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F8193" w14:textId="77777777" w:rsidR="00FA1FCA" w:rsidRPr="00514D1D" w:rsidRDefault="00FA1FCA" w:rsidP="00514D1D">
      <w:pPr>
        <w:rPr>
          <w:color w:val="000000"/>
          <w:sz w:val="24"/>
        </w:rPr>
        <w:sectPr w:rsidR="00FA1FCA" w:rsidRPr="00514D1D" w:rsidSect="00745F79">
          <w:footerReference w:type="default" r:id="rId8"/>
          <w:pgSz w:w="15840" w:h="12240" w:orient="landscape" w:code="1"/>
          <w:pgMar w:top="1008" w:right="1440" w:bottom="1008" w:left="1440" w:header="850" w:footer="994" w:gutter="0"/>
          <w:cols w:space="425"/>
          <w:docGrid w:linePitch="312"/>
        </w:sectPr>
      </w:pPr>
    </w:p>
    <w:p w14:paraId="76A4B6F6" w14:textId="77777777" w:rsidR="00FA1FCA" w:rsidRDefault="00FA1FCA" w:rsidP="00FA1FCA">
      <w:pPr>
        <w:spacing w:line="360" w:lineRule="auto"/>
        <w:rPr>
          <w:sz w:val="24"/>
        </w:rPr>
      </w:pPr>
      <w:bookmarkStart w:id="0" w:name="OLE_LINK3"/>
      <w:bookmarkStart w:id="1" w:name="OLE_LINK4"/>
    </w:p>
    <w:p w14:paraId="280BEEFC" w14:textId="2C4C6460" w:rsidR="00FA1FCA" w:rsidRDefault="00FA1FCA" w:rsidP="00FC7663">
      <w:pPr>
        <w:widowControl/>
        <w:spacing w:after="160" w:line="259" w:lineRule="auto"/>
        <w:jc w:val="left"/>
        <w:rPr>
          <w:b/>
          <w:sz w:val="24"/>
        </w:rPr>
      </w:pPr>
      <w:r w:rsidRPr="00CD1FC9">
        <w:rPr>
          <w:b/>
          <w:sz w:val="24"/>
        </w:rPr>
        <w:t>T</w:t>
      </w:r>
      <w:r w:rsidR="00EA579E">
        <w:rPr>
          <w:b/>
          <w:sz w:val="24"/>
        </w:rPr>
        <w:t>able</w:t>
      </w:r>
      <w:r w:rsidRPr="00AF7451">
        <w:rPr>
          <w:b/>
          <w:sz w:val="24"/>
        </w:rPr>
        <w:t xml:space="preserve"> S1</w:t>
      </w:r>
    </w:p>
    <w:p w14:paraId="6CDBF783" w14:textId="77777777" w:rsidR="00FC7663" w:rsidRDefault="00FA1FCA" w:rsidP="00FA1FCA">
      <w:pPr>
        <w:spacing w:line="360" w:lineRule="auto"/>
        <w:rPr>
          <w:bCs/>
          <w:sz w:val="24"/>
        </w:rPr>
      </w:pPr>
      <w:r w:rsidRPr="001A4D12">
        <w:rPr>
          <w:bCs/>
          <w:sz w:val="24"/>
        </w:rPr>
        <w:t>Nucleotide sequences of primers used in PCR amplification, and sequencing of the NDV isolates used in this study</w:t>
      </w:r>
      <w:r>
        <w:rPr>
          <w:bCs/>
          <w:sz w:val="24"/>
        </w:rPr>
        <w:t>.</w:t>
      </w:r>
    </w:p>
    <w:tbl>
      <w:tblPr>
        <w:tblW w:w="14930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6300"/>
        <w:gridCol w:w="3780"/>
        <w:gridCol w:w="1710"/>
        <w:gridCol w:w="630"/>
        <w:gridCol w:w="900"/>
      </w:tblGrid>
      <w:tr w:rsidR="00A421C5" w:rsidRPr="00E42DEE" w14:paraId="3D6175C3" w14:textId="77777777" w:rsidTr="00734755">
        <w:trPr>
          <w:trHeight w:val="100"/>
          <w:jc w:val="center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D3D6B" w14:textId="77777777" w:rsidR="00A421C5" w:rsidRPr="00E42DEE" w:rsidRDefault="00A421C5" w:rsidP="00A421C5">
            <w:pPr>
              <w:spacing w:line="10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A0C03" w14:textId="77777777" w:rsidR="00A421C5" w:rsidRPr="00E42DEE" w:rsidRDefault="00A421C5" w:rsidP="00A421C5">
            <w:pPr>
              <w:spacing w:line="10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b/>
                <w:bCs/>
                <w:sz w:val="20"/>
                <w:szCs w:val="20"/>
              </w:rPr>
              <w:t>5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ʹ</w:t>
            </w:r>
            <w:r w:rsidRPr="00E42DEE">
              <w:rPr>
                <w:rFonts w:eastAsia="Times New Roman"/>
                <w:b/>
                <w:bCs/>
                <w:sz w:val="20"/>
                <w:szCs w:val="20"/>
              </w:rPr>
              <w:t>-3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ʹ nucleotide </w:t>
            </w:r>
            <w:r w:rsidRPr="00E42DEE">
              <w:rPr>
                <w:rFonts w:eastAsia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B9646" w14:textId="77777777" w:rsidR="00A421C5" w:rsidRPr="00E42DEE" w:rsidRDefault="00A421C5" w:rsidP="00A421C5">
            <w:pPr>
              <w:spacing w:line="10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0C455" w14:textId="77777777" w:rsidR="00A421C5" w:rsidRPr="00E42DEE" w:rsidRDefault="00A421C5" w:rsidP="00A421C5">
            <w:pPr>
              <w:spacing w:line="100" w:lineRule="atLeast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18E6F8" w14:textId="77777777" w:rsidR="00A421C5" w:rsidRPr="00E42DEE" w:rsidRDefault="00A421C5" w:rsidP="00A421C5">
            <w:pPr>
              <w:spacing w:line="100" w:lineRule="atLeast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42DEE">
              <w:rPr>
                <w:rFonts w:eastAsia="Times New Roman"/>
                <w:b/>
                <w:bCs/>
                <w:sz w:val="20"/>
                <w:szCs w:val="20"/>
              </w:rPr>
              <w:t xml:space="preserve">Reference </w:t>
            </w:r>
          </w:p>
        </w:tc>
      </w:tr>
      <w:tr w:rsidR="00A421C5" w:rsidRPr="00E42DEE" w14:paraId="6F9D3E82" w14:textId="77777777" w:rsidTr="00734755">
        <w:trPr>
          <w:trHeight w:val="285"/>
          <w:jc w:val="center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F801F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1268_F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30DA4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AAYTAACTCCRGCAGCAAG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F010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 /Egypt/Giza/11/2015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74913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Gaps closin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1B4E7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</w:t>
            </w:r>
            <w:r w:rsidRPr="00E42DEE">
              <w:rPr>
                <w:rFonts w:eastAsia="Times New Roman"/>
                <w:sz w:val="20"/>
                <w:szCs w:val="20"/>
              </w:rPr>
              <w:t xml:space="preserve"> study</w:t>
            </w:r>
          </w:p>
        </w:tc>
      </w:tr>
      <w:tr w:rsidR="00A421C5" w:rsidRPr="00E42DEE" w14:paraId="5F395DE5" w14:textId="77777777" w:rsidTr="00734755">
        <w:trPr>
          <w:trHeight w:val="175"/>
          <w:jc w:val="center"/>
        </w:trPr>
        <w:tc>
          <w:tcPr>
            <w:tcW w:w="1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3EBEC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1951_R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EAFC0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GACRGYTCCACTGGTCTC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A192BB2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2AE286E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51B27E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6A7B9E8F" w14:textId="77777777" w:rsidTr="00734755">
        <w:trPr>
          <w:trHeight w:val="285"/>
          <w:jc w:val="center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3F70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1312_F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8A36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CGCGTATCTGAGGAGATTG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19AC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Ukraine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Doneck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3/2007</w:t>
            </w: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BC7F2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B247DB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28EB0DE7" w14:textId="77777777" w:rsidTr="00734755">
        <w:trPr>
          <w:trHeight w:val="28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EB37C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1896_R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8663A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CCATCTTCACTCTAGTCCACTG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336922B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F923FF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AC66A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010E73AA" w14:textId="77777777" w:rsidTr="00734755">
        <w:trPr>
          <w:trHeight w:val="28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12CB6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3069_F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D1B2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CTGAATGGCTGATCACCATCA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026B91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97D47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BDBD2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5D8C3437" w14:textId="77777777" w:rsidTr="00734755">
        <w:trPr>
          <w:trHeight w:val="285"/>
          <w:jc w:val="center"/>
        </w:trPr>
        <w:tc>
          <w:tcPr>
            <w:tcW w:w="1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7E2DA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3661_R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6917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GCTCTTCTTGCAAGTTATCAC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A47B0D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B586DFD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80781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113F7C80" w14:textId="77777777" w:rsidTr="00734755">
        <w:trPr>
          <w:trHeight w:val="205"/>
          <w:jc w:val="center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C19B7" w14:textId="77777777" w:rsidR="00A421C5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5933655C" w14:textId="77777777" w:rsidR="00A421C5" w:rsidRPr="00E42DEE" w:rsidRDefault="00A421C5" w:rsidP="00A421C5">
            <w:pPr>
              <w:ind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1320</w:t>
            </w:r>
          </w:p>
          <w:p w14:paraId="23C45922" w14:textId="77777777" w:rsidR="00A421C5" w:rsidRPr="00E42DEE" w:rsidRDefault="00A421C5" w:rsidP="00A421C5">
            <w:pPr>
              <w:ind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9C379B" w14:textId="77777777" w:rsidR="00A421C5" w:rsidRPr="00E42DEE" w:rsidRDefault="00A421C5" w:rsidP="00A421C5">
            <w:pPr>
              <w:ind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CTGAAGAAATTGGCAGTG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E0F60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 /Egypt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Helwan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44/2015</w:t>
            </w:r>
          </w:p>
          <w:p w14:paraId="58709616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Egypt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Qena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56/2015</w:t>
            </w:r>
          </w:p>
          <w:p w14:paraId="723ABD61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Pigeon/Egypt/El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Fayom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73/2015</w:t>
            </w:r>
          </w:p>
          <w:p w14:paraId="528027F3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Pigeon/Egypt/El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Fayom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 xml:space="preserve"> /79/2015</w:t>
            </w:r>
          </w:p>
          <w:p w14:paraId="19897CE8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Pigeon/Egypt/El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Fayom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84/2015</w:t>
            </w: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98BC6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C40D50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50F85DCD" w14:textId="77777777" w:rsidTr="00734755">
        <w:trPr>
          <w:trHeight w:val="73"/>
          <w:jc w:val="center"/>
        </w:trPr>
        <w:tc>
          <w:tcPr>
            <w:tcW w:w="1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7E416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1897_R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5F29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GCCATCTTCACTCTAGTC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E075E9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C4D6B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6E211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041FD747" w14:textId="77777777" w:rsidTr="00734755">
        <w:trPr>
          <w:trHeight w:val="285"/>
          <w:jc w:val="center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FFB48" w14:textId="77777777" w:rsidR="00A421C5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19MER-2-5-6</w:t>
            </w:r>
          </w:p>
          <w:p w14:paraId="63335145" w14:textId="77777777" w:rsidR="00734755" w:rsidRPr="00E42DEE" w:rsidRDefault="0073475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1AF10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GTACTGAGGCACATAACG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5E15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l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288FE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CR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14:paraId="65CF389A" w14:textId="32E7189D" w:rsidR="00A421C5" w:rsidRPr="00E42DEE" w:rsidRDefault="00A421C5" w:rsidP="0073475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Termini</w:t>
            </w:r>
            <w:r w:rsidR="00734755">
              <w:rPr>
                <w:rFonts w:eastAsia="Times New Roman"/>
                <w:sz w:val="20"/>
                <w:szCs w:val="20"/>
              </w:rPr>
              <w:t xml:space="preserve"> s</w:t>
            </w:r>
            <w:r w:rsidRPr="00E42DEE">
              <w:rPr>
                <w:rFonts w:eastAsia="Times New Roman"/>
                <w:sz w:val="20"/>
                <w:szCs w:val="20"/>
              </w:rPr>
              <w:t>equencing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BB5E5C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</w:t>
            </w:r>
            <w:r w:rsidRPr="00E42DEE">
              <w:rPr>
                <w:rFonts w:eastAsia="Times New Roman"/>
                <w:sz w:val="20"/>
                <w:szCs w:val="20"/>
              </w:rPr>
              <w:t xml:space="preserve"> study</w:t>
            </w:r>
          </w:p>
        </w:tc>
      </w:tr>
      <w:tr w:rsidR="00A421C5" w:rsidRPr="00E42DEE" w14:paraId="309AAD86" w14:textId="77777777" w:rsidTr="00734755">
        <w:trPr>
          <w:trHeight w:val="28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268D4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19MER-2-5-6-polyA(B)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C630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GTACTGAGGCACATAACGAAAAAAAAAAAAAAAAAAAAAB</w:t>
            </w:r>
          </w:p>
        </w:tc>
        <w:tc>
          <w:tcPr>
            <w:tcW w:w="37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017D4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ll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EE56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RT primer after poly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Utailing</w:t>
            </w:r>
            <w:proofErr w:type="spellEnd"/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7D35B8A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6B7CAC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374E7BBA" w14:textId="77777777" w:rsidTr="00734755">
        <w:trPr>
          <w:trHeight w:val="285"/>
          <w:jc w:val="center"/>
        </w:trPr>
        <w:tc>
          <w:tcPr>
            <w:tcW w:w="1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FBBC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19MER-2-5-6-polyT(V)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2BF4B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GTACTGAGGCACATAACGTTTTTTTTTTTTTTTTTTTTTV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1747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l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DD95C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RT primer after poly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Atailing</w:t>
            </w:r>
            <w:proofErr w:type="spellEnd"/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CE8A05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5C4EF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1196ADC2" w14:textId="77777777" w:rsidTr="00734755">
        <w:trPr>
          <w:trHeight w:val="285"/>
          <w:jc w:val="center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D5D52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2521E8F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6F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2D480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1ECEEFA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TCATCCCRCTAAGGACATA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C48D0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Ukraine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Doneck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3/2007</w:t>
            </w:r>
          </w:p>
          <w:p w14:paraId="4F120C0F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Ukraine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Kharkiv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2301/2013</w:t>
            </w:r>
          </w:p>
          <w:p w14:paraId="026573A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 /Egypt/Giza/11/2015</w:t>
            </w:r>
          </w:p>
          <w:p w14:paraId="09122C67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Chicken/Bulgaria 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Mokresh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1982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E2C63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CRfor5’end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139889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397052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</w:t>
            </w:r>
            <w:r w:rsidRPr="00E42DEE">
              <w:rPr>
                <w:rFonts w:eastAsia="Times New Roman"/>
                <w:sz w:val="20"/>
                <w:szCs w:val="20"/>
              </w:rPr>
              <w:t xml:space="preserve"> study</w:t>
            </w:r>
          </w:p>
        </w:tc>
      </w:tr>
      <w:tr w:rsidR="00A421C5" w:rsidRPr="00E42DEE" w14:paraId="7C7BB92E" w14:textId="77777777" w:rsidTr="00734755">
        <w:trPr>
          <w:trHeight w:val="285"/>
          <w:jc w:val="center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4960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6F3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CB7B4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CAGTACCTGCCCGAAGTATT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04576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Pigeon/Egypt/El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Fayom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 xml:space="preserve"> /79/2015 </w:t>
            </w:r>
          </w:p>
          <w:p w14:paraId="2BE5AE3D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 /Egypt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Helwan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44/2015</w:t>
            </w:r>
          </w:p>
          <w:p w14:paraId="255A22FE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Egypt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Qena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56/2015</w:t>
            </w:r>
          </w:p>
          <w:p w14:paraId="0DFD3308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Pigeon/Egypt/El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Fayom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73/2015</w:t>
            </w:r>
          </w:p>
          <w:p w14:paraId="459B7BB1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Pigeon/Egypt/El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Fayom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84/2015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8E52192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945C9F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60C53E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</w:t>
            </w:r>
            <w:r w:rsidRPr="00E42DEE">
              <w:rPr>
                <w:rFonts w:eastAsia="Times New Roman"/>
                <w:sz w:val="20"/>
                <w:szCs w:val="20"/>
              </w:rPr>
              <w:t xml:space="preserve"> study</w:t>
            </w:r>
          </w:p>
        </w:tc>
      </w:tr>
      <w:tr w:rsidR="00A421C5" w:rsidRPr="00E42DEE" w14:paraId="55EE3BB6" w14:textId="77777777" w:rsidTr="00734755">
        <w:trPr>
          <w:cantSplit/>
          <w:trHeight w:val="285"/>
          <w:jc w:val="center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C1BDD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6R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5B46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CTATCTTCTGGATCATCRCT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648A0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 /Egypt/Giza/11/2015</w:t>
            </w:r>
          </w:p>
          <w:p w14:paraId="59BD1C5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Ukraine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Kharkiv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2301/2013</w:t>
            </w:r>
          </w:p>
          <w:p w14:paraId="46F4D7FF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Chicken/Bulgaria 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Mokresh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1982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F39CA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CRfor3’end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528C04A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65C2C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</w:t>
            </w:r>
            <w:r w:rsidRPr="00E42DEE">
              <w:rPr>
                <w:rFonts w:eastAsia="Times New Roman"/>
                <w:sz w:val="20"/>
                <w:szCs w:val="20"/>
              </w:rPr>
              <w:t xml:space="preserve"> study</w:t>
            </w:r>
          </w:p>
        </w:tc>
      </w:tr>
      <w:tr w:rsidR="00A421C5" w:rsidRPr="00E42DEE" w14:paraId="3E4037A3" w14:textId="77777777" w:rsidTr="00734755">
        <w:trPr>
          <w:trHeight w:val="285"/>
          <w:jc w:val="center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592C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6R3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CB814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CTTCAACTCCAGCTGTAATG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EC4A9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 /Egypt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Helwan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44/2015</w:t>
            </w:r>
          </w:p>
          <w:p w14:paraId="134B68BB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lastRenderedPageBreak/>
              <w:t>Pigeon/Egypt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Qena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56/2015</w:t>
            </w:r>
          </w:p>
          <w:p w14:paraId="4EFD7F89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Pigeon/Egypt/El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Fayom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73/2015</w:t>
            </w:r>
          </w:p>
          <w:p w14:paraId="6E128E0C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Pigeon/Egypt/El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Fayom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 xml:space="preserve"> /79/2015</w:t>
            </w:r>
          </w:p>
          <w:p w14:paraId="58E0560C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Pigeon/Egypt/El 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Fayom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84/2015</w:t>
            </w:r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151F59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0472C32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77568D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his</w:t>
            </w:r>
            <w:r w:rsidRPr="00E42DEE">
              <w:rPr>
                <w:rFonts w:eastAsia="Times New Roman"/>
                <w:sz w:val="20"/>
                <w:szCs w:val="20"/>
              </w:rPr>
              <w:t xml:space="preserve"> </w:t>
            </w:r>
            <w:r w:rsidRPr="00E42DEE">
              <w:rPr>
                <w:rFonts w:eastAsia="Times New Roman"/>
                <w:sz w:val="20"/>
                <w:szCs w:val="20"/>
              </w:rPr>
              <w:lastRenderedPageBreak/>
              <w:t>study</w:t>
            </w:r>
          </w:p>
        </w:tc>
      </w:tr>
      <w:tr w:rsidR="00A421C5" w:rsidRPr="00E42DEE" w14:paraId="4CA9D60D" w14:textId="77777777" w:rsidTr="00734755">
        <w:trPr>
          <w:trHeight w:val="285"/>
          <w:jc w:val="center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34EF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lastRenderedPageBreak/>
              <w:t>6R4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84E83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AGAGACCCTGCTATCACCATG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8E50F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Ukraine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Doneck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3/2007</w:t>
            </w:r>
          </w:p>
        </w:tc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5C858BF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201919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3B57F3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28A6C8C2" w14:textId="77777777" w:rsidTr="00734755">
        <w:trPr>
          <w:trHeight w:val="285"/>
          <w:jc w:val="center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5833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4331F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7D4A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GAGGTTACCTCYACYAAGCTRGAGA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61EA7" w14:textId="45D2C4F6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The two </w:t>
            </w:r>
            <w:r w:rsidR="009040C6">
              <w:rPr>
                <w:rFonts w:eastAsia="Times New Roman"/>
                <w:sz w:val="20"/>
                <w:szCs w:val="20"/>
              </w:rPr>
              <w:t>S</w:t>
            </w:r>
            <w:r w:rsidRPr="00E42DEE">
              <w:rPr>
                <w:rFonts w:eastAsia="Times New Roman"/>
                <w:sz w:val="20"/>
                <w:szCs w:val="20"/>
              </w:rPr>
              <w:t xml:space="preserve">outh Korean samples:  Chicken/Korea/93-58GG/1993 </w:t>
            </w:r>
            <w:r w:rsidR="009040C6">
              <w:rPr>
                <w:rFonts w:eastAsia="Times New Roman"/>
                <w:sz w:val="20"/>
                <w:szCs w:val="20"/>
              </w:rPr>
              <w:t xml:space="preserve">and </w:t>
            </w:r>
            <w:r w:rsidRPr="00E42DEE">
              <w:rPr>
                <w:rFonts w:eastAsia="Times New Roman"/>
                <w:sz w:val="20"/>
                <w:szCs w:val="20"/>
              </w:rPr>
              <w:t>Quail/Korea/88-M/1988</w:t>
            </w:r>
          </w:p>
          <w:p w14:paraId="3082BC8B" w14:textId="77777777" w:rsidR="00A421C5" w:rsidRPr="00E42DEE" w:rsidRDefault="00A421C5" w:rsidP="00A421C5">
            <w:pPr>
              <w:pStyle w:val="ListParagraph"/>
              <w:spacing w:line="276" w:lineRule="auto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87EC1A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For PCR and sanger sequencing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795F7C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  <w:p w14:paraId="7251012B" w14:textId="3A0DE8CF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Kim&lt;/Author&gt;&lt;Year&gt;2007&lt;/Year&gt;&lt;RecNum&gt;1914&lt;/RecNum&gt;&lt;DisplayText&gt;(1)&lt;/DisplayText&gt;&lt;record&gt;&lt;rec-number&gt;1914&lt;/rec-number&gt;&lt;foreign-keys&gt;&lt;key app="EN" db-id="0efp5z9wws0wzrezdw8xz0d120dw9ttdd5tt" timestamp="0"&gt;1914&lt;/key&gt;&lt;/foreign-keys&gt;&lt;ref-type name="Journal Article"&gt;17&lt;/ref-type&gt;&lt;contributors&gt;&lt;authors&gt;&lt;author&gt;Kim, L. Mia&lt;/author&gt;&lt;author&gt;King, Daniel J.&lt;/author&gt;&lt;author&gt;Suarez, David L.&lt;/author&gt;&lt;author&gt;Wong, Chun W.&lt;/author&gt;&lt;author&gt;Afonso, Claudio L.&lt;/author&gt;&lt;/authors&gt;&lt;/contributors&gt;&lt;titles&gt;&lt;title&gt;Characterization of class I Newcastle disease virus isolates from Hong Kong live bird markets and detection using real-time reverse transcription-PCR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1310-1314&lt;/pages&gt;&lt;volume&gt;45&lt;/volume&gt;&lt;number&gt;4&lt;/number&gt;&lt;dates&gt;&lt;year&gt;2007&lt;/year&gt;&lt;/dates&gt;&lt;isbn&gt;0095-1137_Print&lt;/isbn&gt;&lt;urls&gt;&lt;/urls&gt;&lt;electronic-resource-num&gt;http://dx.doi.org/10.1128/JCM.02594-06 &lt;/electronic-resource-num&gt;&lt;/record&gt;&lt;/Cite&gt;&lt;/EndNote&gt;</w:instrText>
            </w:r>
            <w:r w:rsidRPr="00E42DEE"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(1)</w:t>
            </w:r>
            <w:r w:rsidRPr="00E42DEE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</w:tr>
      <w:tr w:rsidR="00A421C5" w:rsidRPr="00E42DEE" w14:paraId="5149CE0B" w14:textId="77777777" w:rsidTr="00734755">
        <w:trPr>
          <w:trHeight w:val="28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070F4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5090R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9F623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TCATTAACAAAYTGCTGCATCTTCCCWAC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4911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4E898D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/>
            <w:vAlign w:val="center"/>
          </w:tcPr>
          <w:p w14:paraId="4AFFC58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6CA82E1A" w14:textId="77777777" w:rsidTr="00734755">
        <w:trPr>
          <w:trHeight w:val="28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25B7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MSF1 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B5AB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GACCGCTGACCACGAGGTTA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3F5B3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3597FC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FFFFFF"/>
            <w:vAlign w:val="center"/>
          </w:tcPr>
          <w:p w14:paraId="6C149515" w14:textId="1EC89755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Aldous&lt;/Author&gt;&lt;Year&gt;2003&lt;/Year&gt;&lt;RecNum&gt;2111&lt;/RecNum&gt;&lt;DisplayText&gt;(2)&lt;/DisplayText&gt;&lt;record&gt;&lt;rec-number&gt;2111&lt;/rec-number&gt;&lt;foreign-keys&gt;&lt;key app="EN" db-id="0efp5z9wws0wzrezdw8xz0d120dw9ttdd5tt" timestamp="1411412364"&gt;2111&lt;/key&gt;&lt;/foreign-keys&gt;&lt;ref-type name="Journal Article"&gt;17&lt;/ref-type&gt;&lt;contributors&gt;&lt;authors&gt;&lt;author&gt;Aldous, E. W.&lt;/author&gt;&lt;author&gt;Mynn, J. K.&lt;/author&gt;&lt;author&gt;Banks, J.&lt;/author&gt;&lt;author&gt;Alexander, D. J.&lt;/author&gt;&lt;/authors&gt;&lt;/contributors&gt;&lt;auth-address&gt;Virology Department Veterinary Laboratories Agency-Weybridge New Haw, Addlestone KT15 3NB Surrey, UK. e.aldous@VLA.defra.gsi.gov&lt;/auth-address&gt;&lt;titles&gt;&lt;title&gt;A molecular epidemiological study of avian paramyxovirus type 1 (Newcastle disease virus) isolates by phylogenetic analysis of a partial nucleotide sequence of the fusion protein gene&lt;/title&gt;&lt;secondary-title&gt;Avian Pathology&lt;/secondary-title&gt;&lt;/titles&gt;&lt;periodical&gt;&lt;full-title&gt;Avian Pathology&lt;/full-title&gt;&lt;abbr-1&gt;Avian Pathol.&lt;/abbr-1&gt;&lt;abbr-2&gt;Avian Pathol&lt;/abbr-2&gt;&lt;/periodical&gt;&lt;pages&gt;239-256&lt;/pages&gt;&lt;volume&gt;32&lt;/volume&gt;&lt;number&gt;3&lt;/number&gt;&lt;keywords&gt;&lt;keyword&gt;analysis&lt;/keyword&gt;&lt;keyword&gt;Animals&lt;/keyword&gt;&lt;keyword&gt;classification&lt;/keyword&gt;&lt;keyword&gt;epidemiology&lt;/keyword&gt;&lt;keyword&gt;Evolution,Molecular&lt;/keyword&gt;&lt;keyword&gt;genetics&lt;/keyword&gt;&lt;keyword&gt;Geography&lt;/keyword&gt;&lt;keyword&gt;Newcastle Disease&lt;/keyword&gt;&lt;keyword&gt;Newcastle disease virus&lt;/keyword&gt;&lt;keyword&gt;Nucleotides&lt;/keyword&gt;&lt;keyword&gt;Phylogeny&lt;/keyword&gt;&lt;keyword&gt;Poultry&lt;/keyword&gt;&lt;keyword&gt;Proteins&lt;/keyword&gt;&lt;keyword&gt;Support,Non-U.S.Gov&amp;apos;t&lt;/keyword&gt;&lt;keyword&gt;veterinary&lt;/keyword&gt;&lt;keyword&gt;Viral Fusion Proteins&lt;/keyword&gt;&lt;keyword&gt;virology&lt;/keyword&gt;&lt;/keywords&gt;&lt;dates&gt;&lt;year&gt;2003&lt;/year&gt;&lt;/dates&gt;&lt;accession-num&gt;139&lt;/accession-num&gt;&lt;urls&gt;&lt;related-urls&gt;&lt;url&gt;&lt;style face="underline" font="default" size="100%"&gt;PM:12850913 &lt;/style&gt;&lt;/url&gt;&lt;/related-urls&gt;&lt;/urls&gt;&lt;electronic-resource-num&gt;http://dx.doi.org/10.1080/030794503100009783&lt;/electronic-resource-num&gt;&lt;/record&gt;&lt;/Cite&gt;&lt;/EndNote&gt;</w:instrText>
            </w:r>
            <w:r w:rsidRPr="00E42DEE"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(2)</w:t>
            </w:r>
            <w:r w:rsidRPr="00E42DEE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</w:tr>
      <w:tr w:rsidR="00A421C5" w:rsidRPr="00E42DEE" w14:paraId="30C24A39" w14:textId="77777777" w:rsidTr="00734755">
        <w:trPr>
          <w:trHeight w:val="28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D95CF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NDVR2 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8CB24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GTCGGAGGATGTTGGCAGC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5EC9B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92EFEB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/>
            <w:vAlign w:val="center"/>
          </w:tcPr>
          <w:p w14:paraId="790ADCB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23EE896A" w14:textId="77777777" w:rsidTr="00734755">
        <w:trPr>
          <w:trHeight w:val="28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63C5C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4927F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64C1F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TCTTGGGGTTGCAACAGCGGCAC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830BAA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6360C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FFFFFF"/>
            <w:vAlign w:val="center"/>
          </w:tcPr>
          <w:p w14:paraId="6883D0CF" w14:textId="58492D1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iller&lt;/Author&gt;&lt;Year&gt;2015&lt;/Year&gt;&lt;RecNum&gt;4921&lt;/RecNum&gt;&lt;DisplayText&gt;(3)&lt;/DisplayText&gt;&lt;record&gt;&lt;rec-number&gt;4921&lt;/rec-number&gt;&lt;foreign-keys&gt;&lt;key app="EN" db-id="0efp5z9wws0wzrezdw8xz0d120dw9ttdd5tt" timestamp="1448919321"&gt;4921&lt;/key&gt;&lt;/foreign-keys&gt;&lt;ref-type name="Journal Article"&gt;17&lt;/ref-type&gt;&lt;contributors&gt;&lt;authors&gt;&lt;author&gt;Miller, Patti J.&lt;/author&gt;&lt;author&gt;Dimitrov, Kiril M.&lt;/author&gt;&lt;author&gt;Williams-Coplin, Dawn&lt;/author&gt;&lt;author&gt;Peterson, Melanie P.&lt;/author&gt;&lt;author&gt;Pantin-Jackwood, Mary J.&lt;/author&gt;&lt;author&gt;Swayne, David E.&lt;/author&gt;&lt;author&gt;Suarez, David L.&lt;/author&gt;&lt;author&gt;Afonso, Claudio L.&lt;/author&gt;&lt;/authors&gt;&lt;/contributors&gt;&lt;titles&gt;&lt;title&gt;International biological engagement programs facilitate Newcastle disease epidemiological studies&lt;/title&gt;&lt;secondary-title&gt;Frontiers in Public Health&lt;/secondary-title&gt;&lt;/titles&gt;&lt;periodical&gt;&lt;full-title&gt;Frontiers in Public Health&lt;/full-title&gt;&lt;abbr-1&gt;Front. Public Health&lt;/abbr-1&gt;&lt;abbr-2&gt;Front Public Health&lt;/abbr-2&gt;&lt;/periodical&gt;&lt;pages&gt;235&lt;/pages&gt;&lt;volume&gt;3&lt;/volume&gt;&lt;number&gt; &lt;/number&gt;&lt;dates&gt;&lt;year&gt;2015&lt;/year&gt;&lt;/dates&gt;&lt;urls&gt;&lt;/urls&gt;&lt;electronic-resource-num&gt;http://dx.doi.org/10.3389/fpubh.2015.00235&lt;/electronic-resource-num&gt;&lt;/record&gt;&lt;/Cite&gt;&lt;/EndNote&gt;</w:instrText>
            </w:r>
            <w:r w:rsidRPr="00E42DEE"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(3)</w:t>
            </w:r>
            <w:r w:rsidRPr="00E42DEE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</w:tr>
      <w:tr w:rsidR="00A421C5" w:rsidRPr="00E42DEE" w14:paraId="4D0E3697" w14:textId="77777777" w:rsidTr="00734755">
        <w:trPr>
          <w:trHeight w:val="28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A76C9" w14:textId="3575E91C" w:rsidR="00A421C5" w:rsidRPr="00E42DEE" w:rsidRDefault="00A421C5" w:rsidP="008E6734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56</w:t>
            </w:r>
            <w:r w:rsidR="008E6734">
              <w:rPr>
                <w:rFonts w:eastAsia="Times New Roman"/>
                <w:sz w:val="20"/>
                <w:szCs w:val="20"/>
              </w:rPr>
              <w:t>73</w:t>
            </w:r>
            <w:r w:rsidRPr="00E42DEE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BB73D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GGCGTAGTGAGTGCACCTTCAG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17E2B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121DBF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/>
            <w:vAlign w:val="center"/>
          </w:tcPr>
          <w:p w14:paraId="4A0C1854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07AC867C" w14:textId="77777777" w:rsidTr="00734755">
        <w:trPr>
          <w:trHeight w:val="28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1242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5491F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5028E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TGCCTCAGCACTTGTCCCGAAAG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FA3E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5FB61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D9CD79" w14:textId="5F2B6014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iller&lt;/Author&gt;&lt;Year&gt;2015&lt;/Year&gt;&lt;RecNum&gt;4921&lt;/RecNum&gt;&lt;DisplayText&gt;(3)&lt;/DisplayText&gt;&lt;record&gt;&lt;rec-number&gt;4921&lt;/rec-number&gt;&lt;foreign-keys&gt;&lt;key app="EN" db-id="0efp5z9wws0wzrezdw8xz0d120dw9ttdd5tt" timestamp="1448919321"&gt;4921&lt;/key&gt;&lt;/foreign-keys&gt;&lt;ref-type name="Journal Article"&gt;17&lt;/ref-type&gt;&lt;contributors&gt;&lt;authors&gt;&lt;author&gt;Miller, Patti J.&lt;/author&gt;&lt;author&gt;Dimitrov, Kiril M.&lt;/author&gt;&lt;author&gt;Williams-Coplin, Dawn&lt;/author&gt;&lt;author&gt;Peterson, Melanie P.&lt;/author&gt;&lt;author&gt;Pantin-Jackwood, Mary J.&lt;/author&gt;&lt;author&gt;Swayne, David E.&lt;/author&gt;&lt;author&gt;Suarez, David L.&lt;/author&gt;&lt;author&gt;Afonso, Claudio L.&lt;/author&gt;&lt;/authors&gt;&lt;/contributors&gt;&lt;titles&gt;&lt;title&gt;International biological engagement programs facilitate Newcastle disease epidemiological studies&lt;/title&gt;&lt;secondary-title&gt;Frontiers in Public Health&lt;/secondary-title&gt;&lt;/titles&gt;&lt;periodical&gt;&lt;full-title&gt;Frontiers in Public Health&lt;/full-title&gt;&lt;abbr-1&gt;Front. Public Health&lt;/abbr-1&gt;&lt;abbr-2&gt;Front Public Health&lt;/abbr-2&gt;&lt;/periodical&gt;&lt;pages&gt;235&lt;/pages&gt;&lt;volume&gt;3&lt;/volume&gt;&lt;number&gt; &lt;/number&gt;&lt;dates&gt;&lt;year&gt;2015&lt;/year&gt;&lt;/dates&gt;&lt;urls&gt;&lt;/urls&gt;&lt;electronic-resource-num&gt;http://dx.doi.org/10.3389/fpubh.2015.00235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(3)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</w:tr>
      <w:tr w:rsidR="00A421C5" w:rsidRPr="00E42DEE" w14:paraId="160907C9" w14:textId="77777777" w:rsidTr="00734755">
        <w:trPr>
          <w:trHeight w:val="80"/>
          <w:jc w:val="center"/>
        </w:trPr>
        <w:tc>
          <w:tcPr>
            <w:tcW w:w="1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FE944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6341R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947B3D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TCGATTGAAGGATGGCTCCTCTG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8D37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E453DF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723FDF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03A870D1" w14:textId="77777777" w:rsidTr="00734755">
        <w:trPr>
          <w:trHeight w:val="152"/>
          <w:jc w:val="center"/>
        </w:trPr>
        <w:tc>
          <w:tcPr>
            <w:tcW w:w="1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C7636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4008F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FDC2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TATCGGGCTTATGTCCACTG</w:t>
            </w:r>
          </w:p>
        </w:tc>
        <w:tc>
          <w:tcPr>
            <w:tcW w:w="378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DC75E" w14:textId="77777777" w:rsidR="00A421C5" w:rsidRPr="00E42DEE" w:rsidRDefault="00A421C5" w:rsidP="00A421C5">
            <w:pPr>
              <w:pStyle w:val="ListParagraph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Pakistan/</w:t>
            </w:r>
            <w:proofErr w:type="spellStart"/>
            <w:r w:rsidRPr="00E42DEE">
              <w:rPr>
                <w:rFonts w:eastAsia="Times New Roman"/>
                <w:sz w:val="20"/>
                <w:szCs w:val="20"/>
              </w:rPr>
              <w:t>Jhang</w:t>
            </w:r>
            <w:proofErr w:type="spellEnd"/>
            <w:r w:rsidRPr="00E42DEE">
              <w:rPr>
                <w:rFonts w:eastAsia="Times New Roman"/>
                <w:sz w:val="20"/>
                <w:szCs w:val="20"/>
              </w:rPr>
              <w:t>/115/2015</w:t>
            </w:r>
          </w:p>
          <w:p w14:paraId="42163D03" w14:textId="77777777" w:rsidR="00A421C5" w:rsidRPr="00E42DEE" w:rsidRDefault="00A421C5" w:rsidP="00A421C5">
            <w:pPr>
              <w:pStyle w:val="ListParagraph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 Pakistan/Lahore/125/2015</w:t>
            </w:r>
          </w:p>
          <w:p w14:paraId="6A2F6A17" w14:textId="77777777" w:rsidR="00A421C5" w:rsidRPr="00E42DEE" w:rsidRDefault="00A421C5" w:rsidP="00A421C5">
            <w:pPr>
              <w:pStyle w:val="ListParagraph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Pakistan/Lahore/126/2015</w:t>
            </w:r>
          </w:p>
          <w:p w14:paraId="3805D191" w14:textId="77777777" w:rsidR="00A421C5" w:rsidRPr="00E42DEE" w:rsidRDefault="00A421C5" w:rsidP="00A421C5">
            <w:pPr>
              <w:pStyle w:val="ListParagraph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Pakistan/Lahore/146/2016</w:t>
            </w:r>
          </w:p>
          <w:p w14:paraId="52458004" w14:textId="77777777" w:rsidR="00A421C5" w:rsidRPr="00E42DEE" w:rsidRDefault="00A421C5" w:rsidP="00A421C5">
            <w:pPr>
              <w:pStyle w:val="ListParagraph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Pakistan/Lahore/Aw-1/2014</w:t>
            </w:r>
          </w:p>
          <w:p w14:paraId="4F4CF936" w14:textId="77777777" w:rsidR="00A421C5" w:rsidRPr="00E42DEE" w:rsidRDefault="00A421C5" w:rsidP="00A421C5">
            <w:pPr>
              <w:pStyle w:val="ListParagraph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Pakistan/Lahore/Aw-2/2015</w:t>
            </w:r>
          </w:p>
          <w:p w14:paraId="57016BB3" w14:textId="77777777" w:rsidR="00A421C5" w:rsidRPr="00E42DEE" w:rsidRDefault="00A421C5" w:rsidP="00A421C5">
            <w:pPr>
              <w:pStyle w:val="ListParagraph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Pigeon/Pakistan/Lahore/Aw-3/2015</w:t>
            </w:r>
          </w:p>
          <w:p w14:paraId="6C8D9F1F" w14:textId="77777777" w:rsidR="00A421C5" w:rsidRPr="00E42DEE" w:rsidRDefault="00A421C5" w:rsidP="00A421C5">
            <w:pPr>
              <w:pStyle w:val="ListParagraph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igeon/Pakistan/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Jall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-</w:t>
            </w:r>
            <w:r w:rsidRPr="00E42DEE">
              <w:rPr>
                <w:rFonts w:eastAsia="Times New Roman"/>
                <w:sz w:val="20"/>
                <w:szCs w:val="20"/>
              </w:rPr>
              <w:t>Lahore/221a/2016</w:t>
            </w:r>
          </w:p>
          <w:p w14:paraId="101E5416" w14:textId="77777777" w:rsidR="00A421C5" w:rsidRPr="00E42DEE" w:rsidRDefault="00A421C5" w:rsidP="00A421C5">
            <w:pPr>
              <w:pStyle w:val="ListParagraph"/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igeon/Pakistan/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Jall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-</w:t>
            </w:r>
            <w:r w:rsidRPr="00E42DEE">
              <w:rPr>
                <w:rFonts w:eastAsia="Times New Roman"/>
                <w:sz w:val="20"/>
                <w:szCs w:val="20"/>
              </w:rPr>
              <w:t>Lahore/221b/2016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8C922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For PCR and sequencing by sanger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CFCAEC" w14:textId="20851E4E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fldChar w:fldCharType="begin"/>
            </w:r>
            <w:r>
              <w:rPr>
                <w:rFonts w:eastAsia="Times New Roman"/>
                <w:sz w:val="20"/>
                <w:szCs w:val="20"/>
              </w:rPr>
              <w:instrText xml:space="preserve"> ADDIN EN.CITE &lt;EndNote&gt;&lt;Cite&gt;&lt;Author&gt;Miller&lt;/Author&gt;&lt;Year&gt;2015&lt;/Year&gt;&lt;RecNum&gt;4921&lt;/RecNum&gt;&lt;DisplayText&gt;(3)&lt;/DisplayText&gt;&lt;record&gt;&lt;rec-number&gt;4921&lt;/rec-number&gt;&lt;foreign-keys&gt;&lt;key app="EN" db-id="0efp5z9wws0wzrezdw8xz0d120dw9ttdd5tt" timestamp="1448919321"&gt;4921&lt;/key&gt;&lt;/foreign-keys&gt;&lt;ref-type name="Journal Article"&gt;17&lt;/ref-type&gt;&lt;contributors&gt;&lt;authors&gt;&lt;author&gt;Miller, Patti J.&lt;/author&gt;&lt;author&gt;Dimitrov, Kiril M.&lt;/author&gt;&lt;author&gt;Williams-Coplin, Dawn&lt;/author&gt;&lt;author&gt;Peterson, Melanie P.&lt;/author&gt;&lt;author&gt;Pantin-Jackwood, Mary J.&lt;/author&gt;&lt;author&gt;Swayne, David E.&lt;/author&gt;&lt;author&gt;Suarez, David L.&lt;/author&gt;&lt;author&gt;Afonso, Claudio L.&lt;/author&gt;&lt;/authors&gt;&lt;/contributors&gt;&lt;titles&gt;&lt;title&gt;International biological engagement programs facilitate Newcastle disease epidemiological studies&lt;/title&gt;&lt;secondary-title&gt;Frontiers in Public Health&lt;/secondary-title&gt;&lt;/titles&gt;&lt;periodical&gt;&lt;full-title&gt;Frontiers in Public Health&lt;/full-title&gt;&lt;abbr-1&gt;Front. Public Health&lt;/abbr-1&gt;&lt;abbr-2&gt;Front Public Health&lt;/abbr-2&gt;&lt;/periodical&gt;&lt;pages&gt;235&lt;/pages&gt;&lt;volume&gt;3&lt;/volume&gt;&lt;number&gt; &lt;/number&gt;&lt;dates&gt;&lt;year&gt;2015&lt;/year&gt;&lt;/dates&gt;&lt;urls&gt;&lt;/urls&gt;&lt;electronic-resource-num&gt;http://dx.doi.org/10.3389/fpubh.2015.00235&lt;/electronic-resource-num&gt;&lt;/record&gt;&lt;/Cite&gt;&lt;/EndNote&gt;</w:instrText>
            </w:r>
            <w:r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(3)</w:t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</w:tr>
      <w:tr w:rsidR="00A421C5" w:rsidRPr="00E42DEE" w14:paraId="68A473C7" w14:textId="77777777" w:rsidTr="00734755">
        <w:trPr>
          <w:trHeight w:val="12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CB46D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4994R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2A3C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CTTAAGCCGGAGGATGTTGGC</w:t>
            </w:r>
          </w:p>
        </w:tc>
        <w:tc>
          <w:tcPr>
            <w:tcW w:w="3780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1A53E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shd w:val="clear" w:color="auto" w:fill="FFFFFF"/>
            <w:vAlign w:val="center"/>
          </w:tcPr>
          <w:p w14:paraId="20DD0BD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/>
            <w:vAlign w:val="center"/>
          </w:tcPr>
          <w:p w14:paraId="5B1C52E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3D5AAB97" w14:textId="77777777" w:rsidTr="00734755">
        <w:trPr>
          <w:trHeight w:val="30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FA84AB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NDV_8F 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052C3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TTGACGGCAGGCCTCTTG</w:t>
            </w:r>
          </w:p>
        </w:tc>
        <w:tc>
          <w:tcPr>
            <w:tcW w:w="3780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3D6FC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shd w:val="clear" w:color="auto" w:fill="FFFFFF"/>
            <w:vAlign w:val="center"/>
          </w:tcPr>
          <w:p w14:paraId="28CB5AB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FFFFFF"/>
            <w:vAlign w:val="center"/>
          </w:tcPr>
          <w:p w14:paraId="1C63D7CE" w14:textId="16C859B6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NdW5pcjwvQXV0aG9yPjxZZWFyPjIwMTI8L1llYXI+PFJl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NdW5pcjwvQXV0aG9yPjxZZWFyPjIwMTI8L1llYXI+PFJl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 w:rsidRPr="00E42DEE">
              <w:rPr>
                <w:rFonts w:eastAsia="Times New Roman"/>
                <w:sz w:val="20"/>
                <w:szCs w:val="20"/>
              </w:rPr>
            </w:r>
            <w:r w:rsidRPr="00E42DEE"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(4)</w:t>
            </w:r>
            <w:r w:rsidRPr="00E42DEE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</w:tr>
      <w:tr w:rsidR="00A421C5" w:rsidRPr="00E42DEE" w14:paraId="1231B195" w14:textId="77777777" w:rsidTr="00734755">
        <w:trPr>
          <w:trHeight w:val="215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58AB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 xml:space="preserve">NDV_8R 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72D33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GTGATAGAAGATCTTGACACCTC</w:t>
            </w:r>
          </w:p>
        </w:tc>
        <w:tc>
          <w:tcPr>
            <w:tcW w:w="3780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DE980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shd w:val="clear" w:color="auto" w:fill="FFFFFF"/>
            <w:vAlign w:val="center"/>
          </w:tcPr>
          <w:p w14:paraId="6CA3A385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FFFFF"/>
            <w:vAlign w:val="center"/>
          </w:tcPr>
          <w:p w14:paraId="5CC52538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421C5" w:rsidRPr="00E42DEE" w14:paraId="2B066FC8" w14:textId="77777777" w:rsidTr="00734755">
        <w:trPr>
          <w:trHeight w:val="197"/>
          <w:jc w:val="center"/>
        </w:trPr>
        <w:tc>
          <w:tcPr>
            <w:tcW w:w="16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66B9C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NDV_9F</w:t>
            </w:r>
          </w:p>
        </w:tc>
        <w:tc>
          <w:tcPr>
            <w:tcW w:w="63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B0847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TAATATGCGTGCCACCTA</w:t>
            </w:r>
          </w:p>
        </w:tc>
        <w:tc>
          <w:tcPr>
            <w:tcW w:w="3780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96603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shd w:val="clear" w:color="auto" w:fill="FFFFFF"/>
            <w:vAlign w:val="center"/>
          </w:tcPr>
          <w:p w14:paraId="31DB28E1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FFFFFF"/>
            <w:vAlign w:val="center"/>
          </w:tcPr>
          <w:p w14:paraId="3FBC0486" w14:textId="23EE6D86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color w:val="FFFFFF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NdW5pcjwvQXV0aG9yPjxZZWFyPjIwMTI8L1llYXI+PFJl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/>
                <w:sz w:val="20"/>
                <w:szCs w:val="20"/>
              </w:rPr>
              <w:fldChar w:fldCharType="begin">
                <w:fldData xml:space="preserve">PEVuZE5vdGU+PENpdGU+PEF1dGhvcj5NdW5pcjwvQXV0aG9yPjxZZWFyPjIwMTI8L1llYXI+PFJl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=
</w:fldData>
              </w:fldChar>
            </w:r>
            <w:r>
              <w:rPr>
                <w:rFonts w:eastAsia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/>
                <w:sz w:val="20"/>
                <w:szCs w:val="20"/>
              </w:rPr>
            </w:r>
            <w:r>
              <w:rPr>
                <w:rFonts w:eastAsia="Times New Roman"/>
                <w:sz w:val="20"/>
                <w:szCs w:val="20"/>
              </w:rPr>
              <w:fldChar w:fldCharType="end"/>
            </w:r>
            <w:r w:rsidRPr="00E42DEE">
              <w:rPr>
                <w:rFonts w:eastAsia="Times New Roman"/>
                <w:sz w:val="20"/>
                <w:szCs w:val="20"/>
              </w:rPr>
            </w:r>
            <w:r w:rsidRPr="00E42DEE">
              <w:rPr>
                <w:rFonts w:eastAsia="Times New Roman"/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noProof/>
                <w:sz w:val="20"/>
                <w:szCs w:val="20"/>
              </w:rPr>
              <w:t>(4)</w:t>
            </w:r>
            <w:r w:rsidRPr="00E42DEE">
              <w:rPr>
                <w:rFonts w:eastAsia="Times New Roman"/>
                <w:sz w:val="20"/>
                <w:szCs w:val="20"/>
              </w:rPr>
              <w:fldChar w:fldCharType="end"/>
            </w:r>
          </w:p>
        </w:tc>
      </w:tr>
      <w:tr w:rsidR="00A421C5" w:rsidRPr="00E42DEE" w14:paraId="4F36BC93" w14:textId="77777777" w:rsidTr="00734755">
        <w:trPr>
          <w:trHeight w:val="143"/>
          <w:jc w:val="center"/>
        </w:trPr>
        <w:tc>
          <w:tcPr>
            <w:tcW w:w="1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B2319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NDV_9R</w:t>
            </w:r>
          </w:p>
          <w:p w14:paraId="2D7E4EF3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78416" w14:textId="77777777" w:rsidR="00A421C5" w:rsidRPr="00E42DEE" w:rsidRDefault="00A421C5" w:rsidP="00A421C5">
            <w:pPr>
              <w:ind w:left="113" w:right="113"/>
              <w:jc w:val="center"/>
              <w:rPr>
                <w:rFonts w:eastAsia="Times New Roman"/>
                <w:sz w:val="20"/>
                <w:szCs w:val="20"/>
              </w:rPr>
            </w:pPr>
            <w:r w:rsidRPr="00E42DEE">
              <w:rPr>
                <w:rFonts w:eastAsia="Times New Roman"/>
                <w:sz w:val="20"/>
                <w:szCs w:val="20"/>
              </w:rPr>
              <w:t>ATACACGGGTAGAACGGT</w:t>
            </w:r>
          </w:p>
        </w:tc>
        <w:tc>
          <w:tcPr>
            <w:tcW w:w="378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32897" w14:textId="77777777" w:rsidR="00A421C5" w:rsidRPr="00E42DEE" w:rsidRDefault="00A421C5" w:rsidP="00A421C5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B91893" w14:textId="77777777" w:rsidR="00A421C5" w:rsidRPr="00E42DEE" w:rsidRDefault="00A421C5" w:rsidP="00A421C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F092A6" w14:textId="77777777" w:rsidR="00A421C5" w:rsidRPr="00E42DEE" w:rsidRDefault="00A421C5" w:rsidP="00A421C5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4DB33EBF" w14:textId="77777777" w:rsidR="00FC7663" w:rsidRDefault="00FC7663">
      <w:pPr>
        <w:widowControl/>
        <w:spacing w:after="160" w:line="259" w:lineRule="auto"/>
        <w:jc w:val="left"/>
        <w:rPr>
          <w:bCs/>
          <w:sz w:val="24"/>
        </w:rPr>
      </w:pPr>
      <w:r>
        <w:rPr>
          <w:bCs/>
          <w:sz w:val="24"/>
        </w:rPr>
        <w:br w:type="page"/>
      </w:r>
    </w:p>
    <w:p w14:paraId="707AFD6D" w14:textId="77777777" w:rsidR="00FA1FCA" w:rsidRPr="00A108E3" w:rsidRDefault="00FA1FCA" w:rsidP="00FA1FCA">
      <w:pPr>
        <w:spacing w:line="360" w:lineRule="auto"/>
        <w:rPr>
          <w:bCs/>
          <w:sz w:val="24"/>
        </w:rPr>
        <w:sectPr w:rsidR="00FA1FCA" w:rsidRPr="00A108E3" w:rsidSect="00745F79">
          <w:type w:val="continuous"/>
          <w:pgSz w:w="15840" w:h="12240" w:orient="landscape" w:code="1"/>
          <w:pgMar w:top="1008" w:right="1440" w:bottom="1008" w:left="1440" w:header="850" w:footer="994" w:gutter="0"/>
          <w:cols w:space="425"/>
          <w:docGrid w:linePitch="312"/>
        </w:sectPr>
      </w:pPr>
    </w:p>
    <w:bookmarkEnd w:id="0"/>
    <w:bookmarkEnd w:id="1"/>
    <w:p w14:paraId="2BE665F3" w14:textId="24D632E6" w:rsidR="00FA1FCA" w:rsidRDefault="00FA1FCA" w:rsidP="00CE3D02">
      <w:pPr>
        <w:rPr>
          <w:b/>
          <w:sz w:val="24"/>
        </w:rPr>
      </w:pPr>
      <w:r w:rsidRPr="00AF7451">
        <w:rPr>
          <w:b/>
          <w:sz w:val="24"/>
        </w:rPr>
        <w:lastRenderedPageBreak/>
        <w:t>T</w:t>
      </w:r>
      <w:r w:rsidR="00EA579E">
        <w:rPr>
          <w:b/>
          <w:sz w:val="24"/>
        </w:rPr>
        <w:t>able</w:t>
      </w:r>
      <w:r w:rsidRPr="00AF7451">
        <w:rPr>
          <w:b/>
          <w:sz w:val="24"/>
        </w:rPr>
        <w:t xml:space="preserve"> S</w:t>
      </w:r>
      <w:r>
        <w:rPr>
          <w:b/>
          <w:sz w:val="24"/>
        </w:rPr>
        <w:t>2</w:t>
      </w:r>
    </w:p>
    <w:p w14:paraId="40E1D98B" w14:textId="00954010" w:rsidR="00FC7663" w:rsidRDefault="00FA1FCA" w:rsidP="00CE3D02">
      <w:pPr>
        <w:rPr>
          <w:sz w:val="24"/>
        </w:rPr>
      </w:pPr>
      <w:r w:rsidRPr="00A108E3">
        <w:rPr>
          <w:sz w:val="24"/>
        </w:rPr>
        <w:t xml:space="preserve">List of the NDV used for </w:t>
      </w:r>
      <w:r>
        <w:rPr>
          <w:sz w:val="24"/>
        </w:rPr>
        <w:t xml:space="preserve">construction of full fusion phylogenetic tree presented in </w:t>
      </w:r>
      <w:r w:rsidRPr="00A108E3">
        <w:rPr>
          <w:sz w:val="24"/>
        </w:rPr>
        <w:t>F</w:t>
      </w:r>
      <w:r w:rsidR="00FD609B">
        <w:rPr>
          <w:sz w:val="24"/>
        </w:rPr>
        <w:t>ig.</w:t>
      </w:r>
      <w:r>
        <w:rPr>
          <w:sz w:val="24"/>
        </w:rPr>
        <w:t xml:space="preserve"> </w:t>
      </w:r>
      <w:r w:rsidRPr="00A108E3">
        <w:rPr>
          <w:sz w:val="24"/>
        </w:rPr>
        <w:t xml:space="preserve">1. </w:t>
      </w:r>
      <w:r>
        <w:rPr>
          <w:sz w:val="24"/>
        </w:rPr>
        <w:t xml:space="preserve">Highlighted in bold font </w:t>
      </w:r>
      <w:r w:rsidRPr="00A108E3">
        <w:rPr>
          <w:sz w:val="24"/>
        </w:rPr>
        <w:t xml:space="preserve">are </w:t>
      </w:r>
      <w:r>
        <w:rPr>
          <w:sz w:val="24"/>
        </w:rPr>
        <w:t>the viruses studied in the current work.</w:t>
      </w:r>
    </w:p>
    <w:p w14:paraId="598CFFF7" w14:textId="77777777" w:rsidR="00A421C5" w:rsidRDefault="00A421C5" w:rsidP="00CE3D02">
      <w:pPr>
        <w:rPr>
          <w:sz w:val="24"/>
        </w:rPr>
      </w:pPr>
    </w:p>
    <w:tbl>
      <w:tblPr>
        <w:tblW w:w="10210" w:type="dxa"/>
        <w:jc w:val="center"/>
        <w:tblLook w:val="04A0" w:firstRow="1" w:lastRow="0" w:firstColumn="1" w:lastColumn="0" w:noHBand="0" w:noVBand="1"/>
      </w:tblPr>
      <w:tblGrid>
        <w:gridCol w:w="1039"/>
        <w:gridCol w:w="1255"/>
        <w:gridCol w:w="4017"/>
        <w:gridCol w:w="1455"/>
        <w:gridCol w:w="633"/>
        <w:gridCol w:w="1811"/>
      </w:tblGrid>
      <w:tr w:rsidR="00A421C5" w:rsidRPr="005F7986" w14:paraId="3E8ABF64" w14:textId="77777777" w:rsidTr="00734755">
        <w:trPr>
          <w:trHeight w:val="72"/>
          <w:jc w:val="center"/>
        </w:trPr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AC0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F6D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19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7B1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Isolate description 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8F3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593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A4A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</w:tr>
      <w:tr w:rsidR="00A421C5" w:rsidRPr="005F7986" w14:paraId="4E329DDD" w14:textId="77777777" w:rsidTr="00734755">
        <w:trPr>
          <w:trHeight w:val="72"/>
          <w:jc w:val="center"/>
        </w:trPr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35C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9E1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R338979.1</w:t>
            </w:r>
          </w:p>
        </w:tc>
        <w:tc>
          <w:tcPr>
            <w:tcW w:w="19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91A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/China/SD0901/2009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B82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D61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033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5F7986" w14:paraId="543FE2AC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6DF004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41B5BB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077761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89A823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sota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A81CEF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0EED8C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5FE9FA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5F7986" w14:paraId="02C8F708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1E7B6E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15F99C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Q485259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B9B181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ken</w:t>
            </w:r>
            <w:proofErr w:type="spellEnd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China/Guangxi5/200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7F74DE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5741EA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2C821E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5F7986" w14:paraId="02E3DBF1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2B9A13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66B3E8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Y741404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B4AE01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rts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284AA4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wl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685357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F600D1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K</w:t>
            </w:r>
          </w:p>
        </w:tc>
      </w:tr>
      <w:tr w:rsidR="00A421C5" w:rsidRPr="005F7986" w14:paraId="088D1C47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A796E2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F8505C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433530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4D3B61B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orant/Florida/41105/2012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A20425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morant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29E829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604932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5F7986" w14:paraId="3CC672F1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882879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299783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P780871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44A68CB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D000719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470DFB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ck 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943086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BA7507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5F7986" w14:paraId="2FFE3504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4346A9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9EA9B1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522142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84CB8F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Egypt/VRLCU/201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25FCB7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00E87B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879B41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5F7986" w14:paraId="748991EC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644947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FFFC9E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T381604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22F0AF3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Guangdong/GZ292/201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67F32E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8D0211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392DF3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Guangdong)</w:t>
            </w:r>
          </w:p>
        </w:tc>
      </w:tr>
      <w:tr w:rsidR="00A421C5" w:rsidRPr="005F7986" w14:paraId="1858C0EC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CB0083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838EF9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109885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B4C4F1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B1168/8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98414E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mestic fowl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B21D3A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BC0A3C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eat Britain</w:t>
            </w:r>
          </w:p>
        </w:tc>
      </w:tr>
      <w:tr w:rsidR="00A421C5" w:rsidRPr="005F7986" w14:paraId="607CB994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FEDE23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40C58F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Y734535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8BC937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Argentina/Tigre 6/99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5719FA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307CE8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D8B9FC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entina</w:t>
            </w:r>
          </w:p>
        </w:tc>
      </w:tr>
      <w:tr w:rsidR="00A421C5" w:rsidRPr="005F7986" w14:paraId="0B281885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BE8566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b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B46AB7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J880277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312DDBF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-227/82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75C486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A518D2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5A1CC5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aly</w:t>
            </w:r>
          </w:p>
        </w:tc>
      </w:tr>
      <w:tr w:rsidR="00A421C5" w:rsidRPr="005F7986" w14:paraId="3B697AC1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C4158A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I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11F3745C" w14:textId="77777777" w:rsidR="00A421C5" w:rsidRPr="00DE7FDC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E7FDC">
              <w:rPr>
                <w:b/>
                <w:bCs/>
                <w:color w:val="000000"/>
                <w:sz w:val="20"/>
                <w:szCs w:val="20"/>
              </w:rPr>
              <w:t>KY042125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43C3B7E7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hicken/Bulgaria/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olnolinevo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/1992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672E186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042ABE5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8C93E57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Bulgaria</w:t>
            </w:r>
          </w:p>
        </w:tc>
      </w:tr>
      <w:tr w:rsidR="00A421C5" w:rsidRPr="005F7986" w14:paraId="77450AFE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8970E3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6090E20" w14:textId="77777777" w:rsidR="00A421C5" w:rsidRPr="00FC7663" w:rsidRDefault="00A421C5" w:rsidP="00A421C5">
            <w:pPr>
              <w:jc w:val="center"/>
              <w:rPr>
                <w:b/>
                <w:bCs/>
                <w:iCs/>
                <w:sz w:val="20"/>
                <w:szCs w:val="20"/>
                <w:vertAlign w:val="superscript"/>
              </w:rPr>
            </w:pPr>
            <w:r w:rsidRPr="00FC7663">
              <w:rPr>
                <w:b/>
                <w:bCs/>
                <w:color w:val="000000"/>
                <w:sz w:val="20"/>
                <w:szCs w:val="20"/>
              </w:rPr>
              <w:t>KY042142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46FB9AB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hicken/South Korea/93-58GG/1993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D329902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924AAEF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EBE580F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th Korea</w:t>
            </w:r>
          </w:p>
        </w:tc>
      </w:tr>
      <w:tr w:rsidR="00A421C5" w:rsidRPr="005F7986" w14:paraId="619836BF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EC3A06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1EE0350" w14:textId="77777777" w:rsidR="00A421C5" w:rsidRPr="00FC7663" w:rsidRDefault="00A421C5" w:rsidP="00A421C5">
            <w:pPr>
              <w:jc w:val="center"/>
              <w:rPr>
                <w:b/>
                <w:bCs/>
                <w:iCs/>
                <w:sz w:val="20"/>
                <w:szCs w:val="20"/>
                <w:vertAlign w:val="superscript"/>
              </w:rPr>
            </w:pPr>
            <w:r w:rsidRPr="00FC7663">
              <w:rPr>
                <w:b/>
                <w:bCs/>
                <w:color w:val="000000"/>
                <w:sz w:val="20"/>
                <w:szCs w:val="20"/>
              </w:rPr>
              <w:t>KY042143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4301D0C1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Quail/South Korea /88M/198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7B25AE6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Quail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055FAC7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D827A3D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South Korea</w:t>
            </w:r>
          </w:p>
        </w:tc>
      </w:tr>
      <w:tr w:rsidR="00A421C5" w:rsidRPr="005F7986" w14:paraId="0FC86A87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7792D4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EC9F7B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458018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5531374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-1/9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C221B6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382D16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CA84E1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5F7986" w14:paraId="4FF407A4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6AB69E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90B7B5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Q839733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5888AFE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/Sweden/9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ED1C45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066A5C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CF3CC5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weden</w:t>
            </w:r>
          </w:p>
        </w:tc>
      </w:tr>
      <w:tr w:rsidR="00A421C5" w:rsidRPr="005F7986" w14:paraId="3A9B0E9F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FD6021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01AC1D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853928.2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D8BF3C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MV1/chicken/Japan/Ibaraki/SM87/198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D1417D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6E3B1A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8233AF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pan</w:t>
            </w:r>
          </w:p>
        </w:tc>
      </w:tr>
      <w:tr w:rsidR="00A421C5" w:rsidRPr="005F7986" w14:paraId="1C13A6CB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98CB64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63913A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1211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6B3323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rwick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39B998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35D35B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9E39D3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eat Britain</w:t>
            </w:r>
          </w:p>
        </w:tc>
      </w:tr>
      <w:tr w:rsidR="00A421C5" w:rsidRPr="005F7986" w14:paraId="5B1E6F24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8F282B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A8DF04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458019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42471A4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J-3/9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CC6CFE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222DC2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E63F0E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5F7986" w14:paraId="18A6FCCB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99A970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7AA02D3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45802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DF4BDF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X-1/9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127FB0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5D7119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6CAAEF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5F7986" w14:paraId="77117DC2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93CC10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AC5F5C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Q50780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7716FC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r-102/89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5DB46B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834D79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E40628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 Korea</w:t>
            </w:r>
          </w:p>
        </w:tc>
      </w:tr>
      <w:tr w:rsidR="00A421C5" w:rsidRPr="005F7986" w14:paraId="441AEADD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51260B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D14C28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Q417113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07715C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Beijing/PB01/STP/96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38C16C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052270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AAF59F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5F7986" w14:paraId="662CF1F8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7B0F87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B39322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J607163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C45766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/CH/LJS/1/0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FDC39C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EA0E0B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CD944A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5F7986" w14:paraId="4202ABBA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4BB5C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48A32D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T381596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4CE4DB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Guangdong/GM8/2013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988EC0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4D3B45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8BB3C3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na (Guangdong)</w:t>
            </w:r>
          </w:p>
        </w:tc>
      </w:tr>
      <w:tr w:rsidR="00A421C5" w:rsidRPr="005F7986" w14:paraId="341D2950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B82E7F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f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80AEAE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N967786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5E305B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New Jersey/58300-4/200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15F679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4150BF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678673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5F7986" w14:paraId="67FB0BA8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DC6A49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f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8A566D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N872185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C65FC3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New York/32851-2/199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F8AF00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028039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A1F25D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5F7986" w14:paraId="707F3BAD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4FB1D7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f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0A684F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N942022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F47178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PMV Chicken/Texas/309968/200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55E40D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BE9D3F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4767BF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5F7986" w14:paraId="0DA39C2B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C21407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2B3601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36791430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 /Egypt/Giza/11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E084F21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FD07FB9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CC0DB22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5F7986" w14:paraId="67D7D1E5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8AAD7F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D2CF1DB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0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30473C72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 /Egypt/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Helwan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/44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7E6ABBE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757790F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1CBF08A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5F7986" w14:paraId="4117D33A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D9C306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BF8F28C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287DC19F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Egypt/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Qena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/56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B79C5A7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9A0902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FC70500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5F7986" w14:paraId="59441FE7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A0F263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23A1D7E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2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4A8A3ADF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 xml:space="preserve">Pigeon/Egypt/El 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ayom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/73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4015D85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36D8F5C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D21804F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5F7986" w14:paraId="6D34138E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588CC8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C1AB780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3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77FE7147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 xml:space="preserve">Pigeon/Egypt/El 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ayom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 xml:space="preserve"> /79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74CB171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440379B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EA22361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5F7986" w14:paraId="5BD92A0A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1DF2E3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9FBCE29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4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7C20FC3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 xml:space="preserve">Pigeon/Egypt/El 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Fayom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/84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878F4D2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354D52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8825A91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5F7986" w14:paraId="6A410387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2EB8C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C733010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vertAlign w:val="superscript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Y042127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4A07AF20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Ukraine/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Kharkiv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/2301/2013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3D64C3F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F37DCC2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D1CF071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Ukraine</w:t>
            </w:r>
          </w:p>
        </w:tc>
      </w:tr>
      <w:tr w:rsidR="00A421C5" w:rsidRPr="005F7986" w14:paraId="36C4DF31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B31422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BC3085E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vertAlign w:val="superscript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Y042128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5424B4D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Ukraine/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Doneck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/3/200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F3AB33D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9FAECCD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A5B2C72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Ukraine</w:t>
            </w:r>
          </w:p>
        </w:tc>
      </w:tr>
      <w:tr w:rsidR="00A421C5" w:rsidRPr="005F7986" w14:paraId="7154C81E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9B3231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856A784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highlight w:val="yellow"/>
                <w:vertAlign w:val="superscript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7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F652B3A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Jhang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/115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738135C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D4B683F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0EAF8BA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0D39855F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C8E0AD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0433306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highlight w:val="yellow"/>
                <w:vertAlign w:val="superscript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6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3D094140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 Pakistan/Lahore/125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7190673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6192739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E026717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3B09446D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2BE40D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7CA3BD8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highlight w:val="yellow"/>
                <w:vertAlign w:val="superscript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8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746688BC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Lahore/126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C988823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2AB79AA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767252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226DC5A5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D92DBB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603FEAE" w14:textId="77777777" w:rsidR="00A421C5" w:rsidRPr="005F7986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highlight w:val="yellow"/>
                <w:vertAlign w:val="superscript"/>
              </w:rPr>
            </w:pPr>
            <w:r w:rsidRPr="005F798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9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524E3526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Lahore/146/2016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D59C7C7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851D006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5A62889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24A7401D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844156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6F698D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F824013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D524A5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/</w:t>
            </w: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s</w:t>
            </w:r>
            <w:proofErr w:type="spellEnd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Kemerovo/0267/09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8F9F9F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8F6575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D814E5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ssia</w:t>
            </w:r>
          </w:p>
        </w:tc>
      </w:tr>
      <w:tr w:rsidR="00A421C5" w:rsidRPr="005F7986" w14:paraId="0D21801F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F53709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7F12A1A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F824032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8D04CE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/</w:t>
            </w: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s</w:t>
            </w:r>
            <w:proofErr w:type="spellEnd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Vladimir/687/0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A21F2A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367FE1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78B7C0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ssia</w:t>
            </w:r>
          </w:p>
        </w:tc>
      </w:tr>
      <w:tr w:rsidR="00A421C5" w:rsidRPr="005F7986" w14:paraId="262431B7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93CD07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D176A9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J920204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565FC24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ai/pigeon/770/201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2ADA8F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B38C16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B60A84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ssia</w:t>
            </w:r>
          </w:p>
        </w:tc>
      </w:tr>
      <w:tr w:rsidR="00A421C5" w:rsidRPr="005F7986" w14:paraId="0CDE01B7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93FA5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8F8CD8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T962979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BF184A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Russia/Altai/777/201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B7B58A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605ECD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C5BE7F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ssia</w:t>
            </w:r>
          </w:p>
        </w:tc>
      </w:tr>
      <w:tr w:rsidR="00A421C5" w:rsidRPr="005F7986" w14:paraId="2698F578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BF471F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BC407B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Q039389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A67BC5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Nigeria/VRD07-369/200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8B0069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3F93A7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B45249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geria</w:t>
            </w:r>
          </w:p>
        </w:tc>
      </w:tr>
      <w:tr w:rsidR="00A421C5" w:rsidRPr="005F7986" w14:paraId="1C82F493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0DBCF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B16DDF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Q039385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74E3A3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ve/Nigeria/VRD07-163/200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F1B9ED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v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1A8FED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B46219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geria</w:t>
            </w:r>
          </w:p>
        </w:tc>
      </w:tr>
      <w:tr w:rsidR="00A421C5" w:rsidRPr="005F7986" w14:paraId="0080D5A8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6ED5BA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AE214F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J914671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E4B5F3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Dnipropetrovsk/1-18-1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C91654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0E71E8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D8ACA5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kraine</w:t>
            </w:r>
          </w:p>
        </w:tc>
      </w:tr>
      <w:tr w:rsidR="00A421C5" w:rsidRPr="005F7986" w14:paraId="7C43B087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991391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348F86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J914672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216DADA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</w:t>
            </w: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kromne</w:t>
            </w:r>
            <w:proofErr w:type="spellEnd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3-26-1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7ABC8A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43D3EC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C9E342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kraine</w:t>
            </w:r>
          </w:p>
        </w:tc>
      </w:tr>
      <w:tr w:rsidR="00A421C5" w:rsidRPr="005F7986" w14:paraId="0573385A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BD82E9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F813BB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T965728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5BDDA16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 /KZ/</w:t>
            </w: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hambyl</w:t>
            </w:r>
            <w:proofErr w:type="spellEnd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32/201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08664F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EDBD1B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20A051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zakhstan</w:t>
            </w:r>
          </w:p>
        </w:tc>
      </w:tr>
      <w:tr w:rsidR="00A421C5" w:rsidRPr="005F7986" w14:paraId="202A756E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045904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77BC43B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T965732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C7D9F9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KZ/</w:t>
            </w: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hambyl</w:t>
            </w:r>
            <w:proofErr w:type="spellEnd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27/201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A611A6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A3FEA5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10DF98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zakhstan</w:t>
            </w:r>
          </w:p>
        </w:tc>
      </w:tr>
      <w:tr w:rsidR="00A421C5" w:rsidRPr="005F7986" w14:paraId="11CFA6B9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7E7B81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2F8DBD2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T965730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B9EF5A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as</w:t>
            </w:r>
            <w:proofErr w:type="spellEnd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uta</w:t>
            </w:r>
            <w:proofErr w:type="spellEnd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KZ/EKO/1/201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C43227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ern pintail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68E39E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950F4E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azakhstan</w:t>
            </w:r>
          </w:p>
        </w:tc>
      </w:tr>
      <w:tr w:rsidR="00A421C5" w:rsidRPr="005F7986" w14:paraId="7DEE386E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63BBD2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VI 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CD478F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X518532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E31F9A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ughing dove/B2/Kenya/</w:t>
            </w:r>
            <w:proofErr w:type="spellStart"/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iolo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E43EFB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ughing dov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F4FE3C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6E0ECE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nya</w:t>
            </w:r>
          </w:p>
        </w:tc>
      </w:tr>
      <w:tr w:rsidR="00A421C5" w:rsidRPr="005F7986" w14:paraId="2ECB8CC7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6F7C93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AEF73E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G424627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2F3D9FB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Nigeria/NIE13-092/2013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A23DCB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CD6E75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B74E6E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geria</w:t>
            </w:r>
          </w:p>
        </w:tc>
      </w:tr>
      <w:tr w:rsidR="00A421C5" w:rsidRPr="005F7986" w14:paraId="26B5BBC1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1E48C1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7DFAB2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Y734536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AB675C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Argentina/Capital 3/9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4D10F0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339B70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82ECE8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entina</w:t>
            </w:r>
          </w:p>
        </w:tc>
      </w:tr>
      <w:tr w:rsidR="00A421C5" w:rsidRPr="005F7986" w14:paraId="5FD44F50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4F0A31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EAEA51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N638234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4D00527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VE/IT/11RS98/102VIR/201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068D41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ve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09DFC1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7DC772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aly</w:t>
            </w:r>
          </w:p>
        </w:tc>
      </w:tr>
      <w:tr w:rsidR="00A421C5" w:rsidRPr="005F7986" w14:paraId="2825C672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F38DC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093ADD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G424625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C81E0B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Nigeria/NIE13-005/2013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D966F6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F3C684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B787B7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geria</w:t>
            </w:r>
          </w:p>
        </w:tc>
      </w:tr>
      <w:tr w:rsidR="00A421C5" w:rsidRPr="005F7986" w14:paraId="085744B7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C3AD60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 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832E4B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G424626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237C8C6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Nigeria/NIE13-008/2013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C23426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FB7545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72B6F3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geria</w:t>
            </w:r>
          </w:p>
        </w:tc>
      </w:tr>
      <w:tr w:rsidR="00A421C5" w:rsidRPr="005F7986" w14:paraId="6513CAC2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</w:tcPr>
          <w:p w14:paraId="16F3D3E2" w14:textId="5AF12726" w:rsidR="00A421C5" w:rsidRPr="00DE7FDC" w:rsidRDefault="00D844D4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 w14:paraId="23144FCF" w14:textId="77777777" w:rsidR="00A421C5" w:rsidRPr="00DE7FDC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E7FD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Y042126</w:t>
            </w:r>
          </w:p>
        </w:tc>
        <w:tc>
          <w:tcPr>
            <w:tcW w:w="1967" w:type="pct"/>
            <w:shd w:val="clear" w:color="auto" w:fill="auto"/>
            <w:noWrap/>
            <w:vAlign w:val="center"/>
          </w:tcPr>
          <w:p w14:paraId="5D466F5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hicken/Bulgaria/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Mokresh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/1982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722A772E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22B1559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9DED811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Bulgaria</w:t>
            </w:r>
          </w:p>
        </w:tc>
      </w:tr>
      <w:tr w:rsidR="00A421C5" w:rsidRPr="005F7986" w14:paraId="11580680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356525D" w14:textId="7BEBFAF4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1A2841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205475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32B32D9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/Ethiopia/ETH1006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EE7F62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3DA43C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7660EF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iopia</w:t>
            </w:r>
          </w:p>
        </w:tc>
      </w:tr>
      <w:tr w:rsidR="00A421C5" w:rsidRPr="005F7986" w14:paraId="3703113D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8FE12E5" w14:textId="79E54ECE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627D67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205477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15ACBF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/Ethiopia/ETH875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34FF34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D34291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518E48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iopia</w:t>
            </w:r>
          </w:p>
        </w:tc>
      </w:tr>
      <w:tr w:rsidR="00A421C5" w:rsidRPr="005F7986" w14:paraId="492C6725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BB92BFA" w14:textId="5DFCD7B5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9D8CEF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205478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D89B07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/Ethiopia/ETHAN0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643253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8F8599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A9109A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iopia</w:t>
            </w:r>
          </w:p>
        </w:tc>
      </w:tr>
      <w:tr w:rsidR="00A421C5" w:rsidRPr="005F7986" w14:paraId="66CBD773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77DCC9C" w14:textId="7094B72C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01F522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205479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C9FF8C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/Ethiopia/ETHMG1C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017331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50F186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F27D96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iopia</w:t>
            </w:r>
          </w:p>
        </w:tc>
      </w:tr>
      <w:tr w:rsidR="00A421C5" w:rsidRPr="005F7986" w14:paraId="5A5132CB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153603" w14:textId="79B5EB24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9C5E5C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J958914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80C270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MV-1/Ethiopia/13VIR3936-27/2012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5432D4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D2D244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7D4D08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iopia</w:t>
            </w:r>
          </w:p>
        </w:tc>
      </w:tr>
      <w:tr w:rsidR="00A421C5" w:rsidRPr="005F7986" w14:paraId="01967975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8168ED4" w14:textId="5F244F62" w:rsidR="00A421C5" w:rsidRPr="005F7986" w:rsidRDefault="00D844D4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I 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472493D" w14:textId="77777777" w:rsidR="00A421C5" w:rsidRPr="005F7986" w:rsidRDefault="00A421C5" w:rsidP="00A421C5">
            <w:pPr>
              <w:jc w:val="center"/>
              <w:rPr>
                <w:b/>
                <w:bCs/>
                <w:iCs/>
                <w:sz w:val="20"/>
                <w:szCs w:val="20"/>
                <w:vertAlign w:val="superscript"/>
              </w:rPr>
            </w:pPr>
            <w:r w:rsidRPr="005F7986">
              <w:rPr>
                <w:b/>
                <w:bCs/>
                <w:color w:val="000000"/>
                <w:sz w:val="20"/>
                <w:szCs w:val="20"/>
              </w:rPr>
              <w:t>KU862297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7F706420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Lahore/Aw1/201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5BE1DF5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98FFD12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3EC76CD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7235F1C0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4BE2EF6" w14:textId="018AFBB6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F1C425A" w14:textId="77777777" w:rsidR="00A421C5" w:rsidRPr="005F7986" w:rsidRDefault="00A421C5" w:rsidP="00A421C5">
            <w:pPr>
              <w:jc w:val="center"/>
              <w:rPr>
                <w:b/>
                <w:bCs/>
                <w:iCs/>
                <w:sz w:val="20"/>
                <w:szCs w:val="20"/>
                <w:vertAlign w:val="superscript"/>
              </w:rPr>
            </w:pPr>
            <w:r w:rsidRPr="005F7986">
              <w:rPr>
                <w:b/>
                <w:bCs/>
                <w:color w:val="000000"/>
                <w:sz w:val="20"/>
                <w:szCs w:val="20"/>
              </w:rPr>
              <w:t>KU862298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4A2A3166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Lahore/Aw2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FB5E130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F8CD744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92B039A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0663A6D6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A88458B" w14:textId="7FA26EA7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78E0A375" w14:textId="77777777" w:rsidR="00A421C5" w:rsidRPr="005F7986" w:rsidRDefault="00A421C5" w:rsidP="00A421C5">
            <w:pPr>
              <w:jc w:val="center"/>
              <w:rPr>
                <w:b/>
                <w:bCs/>
                <w:iCs/>
                <w:sz w:val="20"/>
                <w:szCs w:val="20"/>
                <w:vertAlign w:val="superscript"/>
              </w:rPr>
            </w:pPr>
            <w:r w:rsidRPr="005F7986">
              <w:rPr>
                <w:b/>
                <w:bCs/>
                <w:color w:val="000000"/>
                <w:sz w:val="20"/>
                <w:szCs w:val="20"/>
              </w:rPr>
              <w:t>KU862299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5CEBC806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Lahore/Aw3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C65663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90F5C9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D5FFC6D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2D223B9D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8040CED" w14:textId="516FBF72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E70A7E2" w14:textId="77777777" w:rsidR="00A421C5" w:rsidRPr="005F7986" w:rsidRDefault="00A421C5" w:rsidP="00A421C5">
            <w:pPr>
              <w:jc w:val="center"/>
              <w:rPr>
                <w:b/>
                <w:bCs/>
                <w:iCs/>
                <w:sz w:val="20"/>
                <w:szCs w:val="20"/>
                <w:highlight w:val="yellow"/>
                <w:vertAlign w:val="superscript"/>
              </w:rPr>
            </w:pPr>
            <w:r w:rsidRPr="005F7986">
              <w:rPr>
                <w:b/>
                <w:bCs/>
                <w:color w:val="000000" w:themeColor="text1"/>
                <w:sz w:val="20"/>
                <w:szCs w:val="20"/>
              </w:rPr>
              <w:t>KY042140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2E53D0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Jallo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Lahore/221A/2016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F630AA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9CDC6D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DC0EBC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2355723A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555B55A" w14:textId="5AB15C72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41B03D5" w14:textId="77777777" w:rsidR="00A421C5" w:rsidRPr="005F7986" w:rsidRDefault="00A421C5" w:rsidP="00A421C5">
            <w:pPr>
              <w:jc w:val="center"/>
              <w:rPr>
                <w:b/>
                <w:bCs/>
                <w:iCs/>
                <w:sz w:val="20"/>
                <w:szCs w:val="20"/>
                <w:vertAlign w:val="superscript"/>
              </w:rPr>
            </w:pPr>
            <w:r w:rsidRPr="005F7986">
              <w:rPr>
                <w:b/>
                <w:bCs/>
                <w:color w:val="000000" w:themeColor="text1"/>
                <w:sz w:val="20"/>
                <w:szCs w:val="20"/>
              </w:rPr>
              <w:t>KY04214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B6EB674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</w:t>
            </w:r>
            <w:proofErr w:type="spellStart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Jallo</w:t>
            </w:r>
            <w:proofErr w:type="spellEnd"/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-Lahore/221B/2016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15A6333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39C5419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F53223E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73F7CCEC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00BDC69" w14:textId="30CE7C16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2136A9C" w14:textId="77777777" w:rsidR="00A421C5" w:rsidRPr="005F7986" w:rsidRDefault="00A421C5" w:rsidP="00A421C5">
            <w:pPr>
              <w:jc w:val="center"/>
              <w:rPr>
                <w:b/>
                <w:bCs/>
                <w:iCs/>
                <w:sz w:val="20"/>
                <w:szCs w:val="20"/>
                <w:vertAlign w:val="superscript"/>
              </w:rPr>
            </w:pPr>
            <w:r w:rsidRPr="005F7986">
              <w:rPr>
                <w:b/>
                <w:bCs/>
                <w:color w:val="000000"/>
                <w:sz w:val="20"/>
                <w:szCs w:val="20"/>
              </w:rPr>
              <w:t>KX236100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3DED9A92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 Lahore/21A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F4F99D9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BCDFD44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879CE99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5F681976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47D77FE" w14:textId="1E221F52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C71014C" w14:textId="77777777" w:rsidR="00A421C5" w:rsidRPr="005F7986" w:rsidRDefault="00A421C5" w:rsidP="00A421C5">
            <w:pPr>
              <w:jc w:val="center"/>
              <w:rPr>
                <w:b/>
                <w:bCs/>
                <w:iCs/>
                <w:sz w:val="20"/>
                <w:szCs w:val="20"/>
                <w:vertAlign w:val="superscript"/>
              </w:rPr>
            </w:pPr>
            <w:r w:rsidRPr="005F7986">
              <w:rPr>
                <w:b/>
                <w:bCs/>
                <w:color w:val="000000"/>
                <w:sz w:val="20"/>
                <w:szCs w:val="20"/>
              </w:rPr>
              <w:t>KY042135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764B9906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Lahore/22A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D3A61E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3CADC51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87303DE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773022D2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7A5BE73" w14:textId="23D37D76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C8821E8" w14:textId="77777777" w:rsidR="00A421C5" w:rsidRPr="005F7986" w:rsidRDefault="00A421C5" w:rsidP="00A421C5">
            <w:pPr>
              <w:jc w:val="center"/>
              <w:rPr>
                <w:b/>
                <w:bCs/>
                <w:iCs/>
                <w:sz w:val="20"/>
                <w:szCs w:val="20"/>
                <w:vertAlign w:val="superscript"/>
              </w:rPr>
            </w:pPr>
            <w:r w:rsidRPr="005F7986">
              <w:rPr>
                <w:b/>
                <w:bCs/>
                <w:color w:val="000000"/>
                <w:sz w:val="20"/>
                <w:szCs w:val="20"/>
              </w:rPr>
              <w:t>KX23610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3D89C335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/Pakistan/Lahore/25A/201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912A0E4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AB34677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AA2EB7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60954190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CB4D664" w14:textId="043B84A3" w:rsidR="00A421C5" w:rsidRPr="005F7986" w:rsidRDefault="00A421C5" w:rsidP="00D844D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VI </w:t>
            </w:r>
            <w:r w:rsidR="00D84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09176C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U885949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378739FD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/MZS-UVAS-Pak/201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9C87C7F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B5CE8F4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661CA28" w14:textId="77777777" w:rsidR="00A421C5" w:rsidRPr="00A8156B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15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5F7986" w14:paraId="5F9220D1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90113C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I d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96039F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F442615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B9CAAE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/South Africa/08100426/200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455F2A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04BD9F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8F5FA5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 Africa</w:t>
            </w:r>
          </w:p>
        </w:tc>
      </w:tr>
      <w:tr w:rsidR="00A421C5" w:rsidRPr="005F7986" w14:paraId="4DA4146F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401CEC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465EAB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048763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4E9C96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224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7DFDE8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2692C7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7DBFDC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aysia</w:t>
            </w:r>
          </w:p>
        </w:tc>
      </w:tr>
      <w:tr w:rsidR="00A421C5" w:rsidRPr="005F7986" w14:paraId="55930BDB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AB0CF73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X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C13428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24701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9ECD18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Y/5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D2FB5C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A5DB64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5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82604C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pan</w:t>
            </w:r>
          </w:p>
        </w:tc>
      </w:tr>
      <w:tr w:rsidR="00A421C5" w:rsidRPr="005F7986" w14:paraId="687A69C7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53AB32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7F82D9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N872171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46FA0A2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key/Minnesota/17531-3/201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164E752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70AE426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7DF317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5F7986" w14:paraId="6C2680E1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B38E5E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0D9832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Q266602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38A132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725/0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630E067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C1B567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FD07BB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dagascar</w:t>
            </w:r>
          </w:p>
        </w:tc>
      </w:tr>
      <w:tr w:rsidR="00A421C5" w:rsidRPr="005F7986" w14:paraId="64AEE8A1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C2B257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E47EA2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N800306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67EF3B1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ultry/Peru/1918-03/200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5FBB393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C8F255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A972D3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ru</w:t>
            </w:r>
          </w:p>
        </w:tc>
      </w:tr>
      <w:tr w:rsidR="00A421C5" w:rsidRPr="005F7986" w14:paraId="52F954AC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51F4B2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III 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C9392E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J772494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047873EE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/4132-20/Burundi/200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C041F2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52C86D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83CE3B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undi</w:t>
            </w:r>
          </w:p>
        </w:tc>
      </w:tr>
      <w:tr w:rsidR="00A421C5" w:rsidRPr="005F7986" w14:paraId="78893BF4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323F4C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IV 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CB3274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F969139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FF641AF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/Nigeria/NIE08-2280/2009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542923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5F0384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BACA02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geria</w:t>
            </w:r>
          </w:p>
        </w:tc>
      </w:tr>
      <w:tr w:rsidR="00A421C5" w:rsidRPr="005F7986" w14:paraId="4FD390BA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3CDF18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EB7CBD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X915243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7C13E459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/Mexico/Queretaro/452/194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22C241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27166A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37B64B7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xico</w:t>
            </w:r>
          </w:p>
        </w:tc>
      </w:tr>
      <w:tr w:rsidR="00A421C5" w:rsidRPr="005F7986" w14:paraId="6A98DC39" w14:textId="77777777" w:rsidTr="00734755">
        <w:trPr>
          <w:trHeight w:val="72"/>
          <w:jc w:val="center"/>
        </w:trPr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2641E0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VII a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5E04F4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J772463.1</w:t>
            </w:r>
          </w:p>
        </w:tc>
        <w:tc>
          <w:tcPr>
            <w:tcW w:w="1967" w:type="pct"/>
            <w:shd w:val="clear" w:color="auto" w:fill="auto"/>
            <w:noWrap/>
            <w:vAlign w:val="center"/>
            <w:hideMark/>
          </w:tcPr>
          <w:p w14:paraId="194D354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/2415-580/Burkina Faso/200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200B16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A30F31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D8AA2EB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rkina Faso</w:t>
            </w:r>
          </w:p>
        </w:tc>
      </w:tr>
      <w:tr w:rsidR="00A421C5" w:rsidRPr="005F7986" w14:paraId="65D20A36" w14:textId="77777777" w:rsidTr="00734755">
        <w:trPr>
          <w:trHeight w:val="72"/>
          <w:jc w:val="center"/>
        </w:trPr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6228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XVIII a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5E24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F969179.1</w:t>
            </w:r>
          </w:p>
        </w:tc>
        <w:tc>
          <w:tcPr>
            <w:tcW w:w="19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5B1A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/Ivory Coast/CIV08-026/2007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CDFD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18B5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C1A0" w14:textId="77777777" w:rsidR="00A421C5" w:rsidRPr="005F7986" w:rsidRDefault="00A421C5" w:rsidP="00A421C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F798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vory Coast</w:t>
            </w:r>
          </w:p>
        </w:tc>
      </w:tr>
    </w:tbl>
    <w:p w14:paraId="114496FA" w14:textId="77777777" w:rsidR="00A421C5" w:rsidRDefault="00A421C5" w:rsidP="00CE3D02">
      <w:pPr>
        <w:rPr>
          <w:sz w:val="24"/>
        </w:rPr>
      </w:pPr>
    </w:p>
    <w:p w14:paraId="3363812A" w14:textId="77777777" w:rsidR="00FC7663" w:rsidRDefault="00FC7663">
      <w:pPr>
        <w:widowControl/>
        <w:spacing w:after="160" w:line="259" w:lineRule="auto"/>
        <w:jc w:val="left"/>
        <w:rPr>
          <w:sz w:val="24"/>
        </w:rPr>
      </w:pPr>
      <w:r>
        <w:rPr>
          <w:sz w:val="24"/>
        </w:rPr>
        <w:br w:type="page"/>
      </w:r>
    </w:p>
    <w:p w14:paraId="0B5EEFAB" w14:textId="77777777" w:rsidR="00FA1FCA" w:rsidRPr="00A108E3" w:rsidRDefault="00FA1FCA" w:rsidP="00FC7663">
      <w:pPr>
        <w:rPr>
          <w:b/>
          <w:sz w:val="24"/>
        </w:rPr>
        <w:sectPr w:rsidR="00FA1FCA" w:rsidRPr="00A108E3" w:rsidSect="00745F79">
          <w:pgSz w:w="12240" w:h="15840" w:code="1"/>
          <w:pgMar w:top="1440" w:right="1008" w:bottom="1440" w:left="1008" w:header="850" w:footer="994" w:gutter="0"/>
          <w:cols w:space="720"/>
          <w:docGrid w:linePitch="312"/>
        </w:sectPr>
      </w:pPr>
    </w:p>
    <w:p w14:paraId="5CBC70C7" w14:textId="77777777" w:rsidR="00FA1FCA" w:rsidRDefault="00FA1FCA" w:rsidP="00A421C5">
      <w:pPr>
        <w:rPr>
          <w:b/>
          <w:sz w:val="24"/>
        </w:rPr>
      </w:pPr>
      <w:r w:rsidRPr="00AF7451">
        <w:rPr>
          <w:b/>
          <w:sz w:val="24"/>
        </w:rPr>
        <w:lastRenderedPageBreak/>
        <w:t>Table S</w:t>
      </w:r>
      <w:r>
        <w:rPr>
          <w:b/>
          <w:sz w:val="24"/>
        </w:rPr>
        <w:t>3</w:t>
      </w:r>
    </w:p>
    <w:p w14:paraId="443F69EB" w14:textId="5CF9918D" w:rsidR="00CE3D02" w:rsidRDefault="00FA1FCA" w:rsidP="00FA1FCA">
      <w:pPr>
        <w:rPr>
          <w:sz w:val="24"/>
        </w:rPr>
      </w:pPr>
      <w:r w:rsidRPr="00A108E3">
        <w:rPr>
          <w:sz w:val="24"/>
        </w:rPr>
        <w:t xml:space="preserve">List of the NDV used for </w:t>
      </w:r>
      <w:r>
        <w:rPr>
          <w:sz w:val="24"/>
        </w:rPr>
        <w:t xml:space="preserve">construction of complete genome phylogenetic tree presented in </w:t>
      </w:r>
      <w:r w:rsidRPr="00A108E3">
        <w:rPr>
          <w:sz w:val="24"/>
        </w:rPr>
        <w:t>F</w:t>
      </w:r>
      <w:r w:rsidR="00FD609B">
        <w:rPr>
          <w:sz w:val="24"/>
        </w:rPr>
        <w:t>ig.</w:t>
      </w:r>
      <w:r>
        <w:rPr>
          <w:sz w:val="24"/>
        </w:rPr>
        <w:t xml:space="preserve"> S</w:t>
      </w:r>
      <w:r w:rsidR="00FD609B">
        <w:rPr>
          <w:sz w:val="24"/>
        </w:rPr>
        <w:t>4</w:t>
      </w:r>
      <w:r w:rsidRPr="00A108E3">
        <w:rPr>
          <w:sz w:val="24"/>
        </w:rPr>
        <w:t xml:space="preserve">. </w:t>
      </w:r>
      <w:r>
        <w:rPr>
          <w:sz w:val="24"/>
        </w:rPr>
        <w:t xml:space="preserve">Highlighted in bold font </w:t>
      </w:r>
      <w:r w:rsidRPr="00A108E3">
        <w:rPr>
          <w:sz w:val="24"/>
        </w:rPr>
        <w:t xml:space="preserve">are </w:t>
      </w:r>
      <w:r>
        <w:rPr>
          <w:sz w:val="24"/>
        </w:rPr>
        <w:t>the viruses studied in the current work.</w:t>
      </w:r>
    </w:p>
    <w:p w14:paraId="52CD1AA3" w14:textId="77777777" w:rsidR="00A421C5" w:rsidRDefault="00A421C5" w:rsidP="00FA1FCA">
      <w:pPr>
        <w:rPr>
          <w:sz w:val="24"/>
        </w:rPr>
      </w:pPr>
    </w:p>
    <w:tbl>
      <w:tblPr>
        <w:tblW w:w="10210" w:type="dxa"/>
        <w:jc w:val="center"/>
        <w:tblLayout w:type="fixed"/>
        <w:tblLook w:val="04A0" w:firstRow="1" w:lastRow="0" w:firstColumn="1" w:lastColumn="0" w:noHBand="0" w:noVBand="1"/>
      </w:tblPr>
      <w:tblGrid>
        <w:gridCol w:w="1164"/>
        <w:gridCol w:w="1426"/>
        <w:gridCol w:w="3968"/>
        <w:gridCol w:w="1550"/>
        <w:gridCol w:w="783"/>
        <w:gridCol w:w="1319"/>
      </w:tblGrid>
      <w:tr w:rsidR="00A421C5" w:rsidRPr="002B25B4" w14:paraId="08609C6D" w14:textId="77777777" w:rsidTr="00734755">
        <w:trPr>
          <w:trHeight w:val="72"/>
          <w:jc w:val="center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BE0A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68C4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E699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Isolate descrip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2253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7A1B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413C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</w:tr>
      <w:tr w:rsidR="00A421C5" w:rsidRPr="002B25B4" w14:paraId="6F46E8FD" w14:textId="77777777" w:rsidTr="00734755">
        <w:trPr>
          <w:trHeight w:val="72"/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BE5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DB8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Y935500</w:t>
            </w:r>
          </w:p>
        </w:tc>
        <w:tc>
          <w:tcPr>
            <w:tcW w:w="3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0A6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-2progenito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35D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EDB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946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A421C5" w:rsidRPr="002B25B4" w14:paraId="420538ED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652D3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A857CC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T894018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E102B7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HuN12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6154C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9FDD4C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9D957A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74370AAC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D65B4F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1DC2B8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HM063422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67F35B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D3/</w:t>
            </w: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Guang</w:t>
            </w:r>
            <w:proofErr w:type="spellEnd"/>
            <w:r w:rsidRPr="002B25B4">
              <w:rPr>
                <w:rFonts w:eastAsia="Times New Roman"/>
                <w:color w:val="000000"/>
                <w:sz w:val="20"/>
                <w:szCs w:val="20"/>
              </w:rPr>
              <w:t>-dong/20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3D36A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feralduck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C6677D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2103E6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51FA4E1E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EA1621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03D051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HM125898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0FF828A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WDK/Jiangxi/7793/20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3B7EF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duck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B82480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01147C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699AD616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93A5A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D4789F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DQ097394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C853B8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accine strain/PHY-LMV42/6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4864C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A4E365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587E64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</w:tr>
      <w:tr w:rsidR="00A421C5" w:rsidRPr="002B25B4" w14:paraId="163E1D4B" w14:textId="77777777" w:rsidTr="00734755">
        <w:trPr>
          <w:trHeight w:val="260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413FA1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D6DEDA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Q918280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3D4289B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BHG/</w:t>
            </w: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Sweeden</w:t>
            </w:r>
            <w:proofErr w:type="spellEnd"/>
            <w:r w:rsidRPr="002B25B4">
              <w:rPr>
                <w:rFonts w:eastAsia="Times New Roman"/>
                <w:color w:val="000000"/>
                <w:sz w:val="20"/>
                <w:szCs w:val="20"/>
              </w:rPr>
              <w:t>/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AA02D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black-headed gull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13C491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0CC3C9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Sweeden</w:t>
            </w:r>
            <w:proofErr w:type="spellEnd"/>
          </w:p>
        </w:tc>
      </w:tr>
      <w:tr w:rsidR="00A421C5" w:rsidRPr="002B25B4" w14:paraId="302C3B85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F679F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5B11F7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Y56299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2711F1C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lst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7614D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B09A3D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BDF4A2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A421C5" w:rsidRPr="002B25B4" w14:paraId="778110A1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BF41B2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EC1BB9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Y845400.2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7945B02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Lasota</w:t>
            </w:r>
            <w:proofErr w:type="spellEnd"/>
            <w:r w:rsidRPr="002B25B4">
              <w:rPr>
                <w:rFonts w:eastAsia="Times New Roman"/>
                <w:color w:val="000000"/>
                <w:sz w:val="20"/>
                <w:szCs w:val="20"/>
              </w:rPr>
              <w:t>-A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84638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EEBCA8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C465C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6F725180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67D71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3B2744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U978777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70239E1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PMV-1/Chicken/U.S.(TX)GB/194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757B9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3139E4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2AC1A1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25583455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AD979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19D012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EF201805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F42F13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Mukteswar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2CAAF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via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AA7935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4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9CCEAC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</w:tr>
      <w:tr w:rsidR="00A421C5" w:rsidRPr="002B25B4" w14:paraId="21D50DAE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3DC586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73831B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430159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1D94D6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S/7/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7BE46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3F617C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2FB681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7A527F58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7A7F1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76A55A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Y741404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55646EE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Hert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00B86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owl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BAFA26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3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BF753B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K</w:t>
            </w:r>
          </w:p>
        </w:tc>
      </w:tr>
      <w:tr w:rsidR="00A421C5" w:rsidRPr="002B25B4" w14:paraId="311E0F10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EC4F3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9A737A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EU293914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6F0F29F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Italie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C9747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286F38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4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E39F94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taly</w:t>
            </w:r>
          </w:p>
        </w:tc>
      </w:tr>
      <w:tr w:rsidR="00A421C5" w:rsidRPr="002B25B4" w14:paraId="17A5F28A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934979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1A8D10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Q288381.2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6467CA7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ormorant/US(CA)/D9704285/19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CF17A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ormorant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FCBA5D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2A5A48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45D5C55B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45658A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F939AD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Q288382.2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2CA80F5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ormorant/Canada/98CNN3-V1125/19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6118E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ormorant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6062F4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64FFE2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anada</w:t>
            </w:r>
          </w:p>
        </w:tc>
      </w:tr>
      <w:tr w:rsidR="00A421C5" w:rsidRPr="002B25B4" w14:paraId="39A7434B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010DD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47C225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J577136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293EDA9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Chimalhuaca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53E0E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BE75A1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578782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Mexico</w:t>
            </w:r>
          </w:p>
        </w:tc>
      </w:tr>
      <w:tr w:rsidR="00A421C5" w:rsidRPr="002B25B4" w14:paraId="392330BC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CD722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4A04CA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F767466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54AA903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Belize (Spanish Lookout)/4224-3/20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6C7CF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303769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6E9245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Belize</w:t>
            </w:r>
          </w:p>
        </w:tc>
      </w:tr>
      <w:tr w:rsidR="00A421C5" w:rsidRPr="002B25B4" w14:paraId="07E2076F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11791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75E095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Y562986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2D99471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nhinga/U.S.(</w:t>
            </w: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Fl</w:t>
            </w:r>
            <w:proofErr w:type="spellEnd"/>
            <w:r w:rsidRPr="002B25B4">
              <w:rPr>
                <w:rFonts w:eastAsia="Times New Roman"/>
                <w:color w:val="000000"/>
                <w:sz w:val="20"/>
                <w:szCs w:val="20"/>
              </w:rPr>
              <w:t>)/44083/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491A3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B7EA5A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4A638E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7C11F82F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43D71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69E3AF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EF065682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F48A10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rAnhing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570D3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nhinga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6A3F31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AB1A4F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7519CAC4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6B113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E806BC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Y562989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3FB3BAB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dove/Italy/2736/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0EB6E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Dov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88B8D2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CB2740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taly</w:t>
            </w:r>
          </w:p>
        </w:tc>
      </w:tr>
      <w:tr w:rsidR="00A421C5" w:rsidRPr="002B25B4" w14:paraId="449E3435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984B11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289E0B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T163262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2E7EE35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/SH/CH/0167/20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E3404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D25402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919FA2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32E838E6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45BC2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24F26E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C013038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3193B7B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PMV1/Pigeon/PA/USA/0810/20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FAEA5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6FD628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1B8A03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6B3822CC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DBA93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2F8999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C013032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062A4A6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PMV1/Pigeon/USA/0106/2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74D22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FAF8E6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CF76DB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1188EE26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9BE3E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E83994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766526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99CB3C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S-07/22/P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AAAC7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DA842A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B10E0B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49523509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D24E75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BCBF60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N986839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7AA978C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PMV-1/pigeon/IE/806/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8C34A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7CCBEF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4C6CA7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reland</w:t>
            </w:r>
          </w:p>
        </w:tc>
      </w:tr>
      <w:tr w:rsidR="00A421C5" w:rsidRPr="002B25B4" w14:paraId="5FF53457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C9732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852C98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X486550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7B0A025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/CH/LGD/1102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092D6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D1ED7A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343ED5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5F8C85DF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E5D29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7CD95D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X901110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24F9696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PMV-1/Belgium/98-248/19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4CDB8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28F68D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2B6F2C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A421C5" w:rsidRPr="002B25B4" w14:paraId="758367E1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CF8A41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9BBC54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X901120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38CBE4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PMV-1/Belgium/05-03936-8/20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6BFF6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F3133C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D9C700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Belgium</w:t>
            </w:r>
          </w:p>
        </w:tc>
      </w:tr>
      <w:tr w:rsidR="00A421C5" w:rsidRPr="002B25B4" w14:paraId="3FBE6994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D3515C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a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890601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J736742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25C1FC3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R75/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F5788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D1D0BB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5721F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A421C5" w:rsidRPr="002B25B4" w14:paraId="7CB48957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6E527B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b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032306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410145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0771EA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PMV-1/New York/19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E0D57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069674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6AB179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3EB89546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05C31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b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91B411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J880277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659E195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T-227/8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3E87E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2F0815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F9E809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taly</w:t>
            </w:r>
          </w:p>
        </w:tc>
      </w:tr>
      <w:tr w:rsidR="00A421C5" w:rsidRPr="002B25B4" w14:paraId="03B73060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43658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b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69B211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410147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5850836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PMV-1/Maryland/198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CD2A4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0DAEFC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A2DA24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5AEF6810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C7774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038365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HQ839733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378A578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/Sweden/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4C329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33E1B0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09EE62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Sweden</w:t>
            </w:r>
          </w:p>
        </w:tc>
      </w:tr>
      <w:tr w:rsidR="00A421C5" w:rsidRPr="002B25B4" w14:paraId="4685EFAB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78131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2822F8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B853928.2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0767234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PMV1/chicken/Japan/Ibaraki/SM87/19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C0C90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0ED363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7467F1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apan</w:t>
            </w:r>
          </w:p>
        </w:tc>
      </w:tr>
      <w:tr w:rsidR="00A421C5" w:rsidRPr="002B25B4" w14:paraId="30100F63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B483EF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DA3C33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B853926.2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E853E7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PMV1/chicken/Japan/Osaka/2440/196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BA567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F94CB8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A50FD3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apan</w:t>
            </w:r>
          </w:p>
        </w:tc>
      </w:tr>
      <w:tr w:rsidR="00A421C5" w:rsidRPr="002B25B4" w14:paraId="3D8835F6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</w:tcPr>
          <w:p w14:paraId="732B16F6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571CDEF1" w14:textId="77777777" w:rsidR="00A421C5" w:rsidRPr="002B25B4" w:rsidRDefault="00A421C5" w:rsidP="00A421C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b/>
                <w:bCs/>
                <w:color w:val="000000"/>
                <w:sz w:val="20"/>
                <w:szCs w:val="20"/>
              </w:rPr>
              <w:t>KY042125</w:t>
            </w:r>
          </w:p>
        </w:tc>
        <w:tc>
          <w:tcPr>
            <w:tcW w:w="3917" w:type="dxa"/>
            <w:shd w:val="clear" w:color="auto" w:fill="auto"/>
            <w:noWrap/>
            <w:vAlign w:val="center"/>
          </w:tcPr>
          <w:p w14:paraId="09A19BE5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Chicken/Bulgaria/</w:t>
            </w:r>
            <w:proofErr w:type="spellStart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Dolnolinevo</w:t>
            </w:r>
            <w:proofErr w:type="spellEnd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/199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7E65997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14:paraId="7B07AE93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70C12A7F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Bulgaria</w:t>
            </w:r>
          </w:p>
        </w:tc>
      </w:tr>
      <w:tr w:rsidR="00A421C5" w:rsidRPr="002B25B4" w14:paraId="49FC249D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D8AE08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3D483C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766529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AD0DA0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ZhJ-3/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497C9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33C6C5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01613A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17B7CAA7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915710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c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69EEDA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C853020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A0F985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NDV/crested ibis/China/Shaanxi10/20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5389C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rested ibis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6D9B17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7B27E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3635F5C8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E61F7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e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751036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766528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9FD2A1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NDV/05/0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4584C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6026C4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012D5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60BB6805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F22C33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e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3A8BCE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Q33831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7B629C5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ND/05/0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13991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7E4836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4912EC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3447F6E1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09273B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e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D6DFC8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J607163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5F7DF16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/CH/LJS/1/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A3E4B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38B60C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50CB9F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2512F215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D6D2A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e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75C445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J607164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9B7424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/CH/LJS/1/0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769B3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F2DB61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7AF8F2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17A058A2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2DDC44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e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0C0B26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J808820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2B894A5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/China/SD20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F5267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3D0CA8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BF6016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539D39DA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7509A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f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DFF49F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C013031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5C578E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PMV1/Pigeon/USA/0101/2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BBE62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A79FEE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53594E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5DDA5972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1C1504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f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031F68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C013040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7CB9C7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PMV1/Pigeon/PA/USA/0712/20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3E71F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BA83A0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FC619D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391F5381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A64C6C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2CE953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3A3E36FE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 /Egypt/Giza/11/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D07EF8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CA3E1FB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6215DFC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2B25B4" w14:paraId="57B21627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1D3563B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39FCB29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0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441A070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 /Egypt/</w:t>
            </w:r>
            <w:proofErr w:type="spellStart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Helwan</w:t>
            </w:r>
            <w:proofErr w:type="spellEnd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/44/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B4D08A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7B10E88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E874D6C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2B25B4" w14:paraId="21784DB7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608C1FD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906EF5B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A197E35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/Egypt/</w:t>
            </w:r>
            <w:proofErr w:type="spellStart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Qena</w:t>
            </w:r>
            <w:proofErr w:type="spellEnd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/56/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0B6C60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44996C2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629824B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2B25B4" w14:paraId="1C65489E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F4A307C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C32D810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2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597E7E8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igeon/Egypt/El </w:t>
            </w:r>
            <w:proofErr w:type="spellStart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Fayom</w:t>
            </w:r>
            <w:proofErr w:type="spellEnd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/73/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A88020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E484B74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683767C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2B25B4" w14:paraId="06FEE849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49F9981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9D0EE57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3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F54387A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igeon/Egypt/El </w:t>
            </w:r>
            <w:proofErr w:type="spellStart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Fayom</w:t>
            </w:r>
            <w:proofErr w:type="spellEnd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/79/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0774FD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21FF17D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8031B0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2B25B4" w14:paraId="19C8E7C5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C21E699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B98709F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4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6225531C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igeon/Egypt/El </w:t>
            </w:r>
            <w:proofErr w:type="spellStart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Fayom</w:t>
            </w:r>
            <w:proofErr w:type="spellEnd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/84/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F240B9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4A9D419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23A833A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Egypt</w:t>
            </w:r>
          </w:p>
        </w:tc>
      </w:tr>
      <w:tr w:rsidR="00A421C5" w:rsidRPr="002B25B4" w14:paraId="1984EC79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701DAD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72F4DAA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vertAlign w:val="superscript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Y042127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5CC3481A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/Ukraine/</w:t>
            </w:r>
            <w:proofErr w:type="spellStart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Kharkiv</w:t>
            </w:r>
            <w:proofErr w:type="spellEnd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/2301/20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B1E303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55ED491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20D766C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Ukraine</w:t>
            </w:r>
          </w:p>
        </w:tc>
      </w:tr>
      <w:tr w:rsidR="00A421C5" w:rsidRPr="002B25B4" w14:paraId="1457EB31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B708C44" w14:textId="77777777" w:rsidR="00A421C5" w:rsidRPr="002B25B4" w:rsidRDefault="00A421C5" w:rsidP="00A421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7C1C9EB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iCs/>
                <w:sz w:val="20"/>
                <w:szCs w:val="20"/>
                <w:vertAlign w:val="superscript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Y042128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706C2591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/Ukraine/</w:t>
            </w:r>
            <w:proofErr w:type="spellStart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Doneck</w:t>
            </w:r>
            <w:proofErr w:type="spellEnd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/3/20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EA2CC6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5C4A6EF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444F42A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Ukraine</w:t>
            </w:r>
          </w:p>
        </w:tc>
      </w:tr>
      <w:tr w:rsidR="00A421C5" w:rsidRPr="002B25B4" w14:paraId="08B83BEE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E67B1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40BDA7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F824013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75CA112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/</w:t>
            </w: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Rus</w:t>
            </w:r>
            <w:proofErr w:type="spellEnd"/>
            <w:r w:rsidRPr="002B25B4">
              <w:rPr>
                <w:rFonts w:eastAsia="Times New Roman"/>
                <w:color w:val="000000"/>
                <w:sz w:val="20"/>
                <w:szCs w:val="20"/>
              </w:rPr>
              <w:t>/Kemerovo/0267/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FFF46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D50165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47507C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Russia</w:t>
            </w:r>
          </w:p>
        </w:tc>
      </w:tr>
      <w:tr w:rsidR="00A421C5" w:rsidRPr="002B25B4" w14:paraId="30FB6C5A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EDFDCC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D24699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F824032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8F2EC3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/</w:t>
            </w: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Rus</w:t>
            </w:r>
            <w:proofErr w:type="spellEnd"/>
            <w:r w:rsidRPr="002B25B4">
              <w:rPr>
                <w:rFonts w:eastAsia="Times New Roman"/>
                <w:color w:val="000000"/>
                <w:sz w:val="20"/>
                <w:szCs w:val="20"/>
              </w:rPr>
              <w:t>/Vladimir/687/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5DD71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D10B17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476147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Russia</w:t>
            </w:r>
          </w:p>
        </w:tc>
      </w:tr>
      <w:tr w:rsidR="00A421C5" w:rsidRPr="002B25B4" w14:paraId="601DC88C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87873B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FFCF89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T962979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26D9BE61" w14:textId="77777777" w:rsidR="00A421C5" w:rsidRPr="002B25B4" w:rsidRDefault="00A421C5" w:rsidP="00A421C5">
            <w:pPr>
              <w:pStyle w:val="PlainText"/>
              <w:jc w:val="center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 w:rsidRPr="002B25B4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val="en-US" w:eastAsia="zh-CN"/>
              </w:rPr>
              <w:t>Pigeon/Russia/Altai/777/20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695D1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7250AA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315A31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Russia</w:t>
            </w:r>
          </w:p>
        </w:tc>
      </w:tr>
      <w:tr w:rsidR="00A421C5" w:rsidRPr="002B25B4" w14:paraId="4A344194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A388F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 g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9CB1B7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J920204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6FEA72A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ltai/pigeon/770/20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3CA41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16FEE4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E15178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Russia</w:t>
            </w:r>
          </w:p>
        </w:tc>
      </w:tr>
      <w:tr w:rsidR="00A421C5" w:rsidRPr="002B25B4" w14:paraId="2412469A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</w:tcPr>
          <w:p w14:paraId="51C49E29" w14:textId="78161A0F" w:rsidR="00A421C5" w:rsidRPr="002B25B4" w:rsidRDefault="00D844D4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14:paraId="7EF46B19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26</w:t>
            </w:r>
          </w:p>
        </w:tc>
        <w:tc>
          <w:tcPr>
            <w:tcW w:w="3917" w:type="dxa"/>
            <w:shd w:val="clear" w:color="auto" w:fill="auto"/>
            <w:noWrap/>
            <w:vAlign w:val="center"/>
          </w:tcPr>
          <w:p w14:paraId="01BDA6FB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Chicken/Bulgaria/</w:t>
            </w:r>
            <w:proofErr w:type="spellStart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Mokresh</w:t>
            </w:r>
            <w:proofErr w:type="spellEnd"/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/198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3BB9943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 w14:paraId="2EF39462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51903371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Bulgaria</w:t>
            </w:r>
          </w:p>
        </w:tc>
      </w:tr>
      <w:tr w:rsidR="00A421C5" w:rsidRPr="002B25B4" w14:paraId="17212C04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C2B3F89" w14:textId="32AA7005" w:rsidR="00A421C5" w:rsidRPr="002B25B4" w:rsidRDefault="00D844D4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I m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2315072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X236100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8E811FC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/Pakistan/ Lahore/21A/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06D1F5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2B15C93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9395290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2B25B4" w14:paraId="59361B4D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EA256CA" w14:textId="202EFC22" w:rsidR="00A421C5" w:rsidRPr="002B25B4" w:rsidRDefault="00D844D4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I m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4E86C35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Y042135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38C0B97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/Pakistan/Lahore/22A/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A56DA1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B6BA828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C1EEB4F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2B25B4" w14:paraId="41CAF686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BC23E81" w14:textId="0D537617" w:rsidR="00A421C5" w:rsidRPr="002B25B4" w:rsidRDefault="00D844D4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I m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5E4930F" w14:textId="77777777" w:rsidR="00A421C5" w:rsidRPr="002B25B4" w:rsidRDefault="00A421C5" w:rsidP="00A421C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B25B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X23610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CEA8922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/Pakistan/Lahore/25A/2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9B994B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854B813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526850C" w14:textId="77777777" w:rsidR="00A421C5" w:rsidRPr="00A8156B" w:rsidRDefault="00A421C5" w:rsidP="00A421C5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8156B">
              <w:rPr>
                <w:rFonts w:eastAsia="Times New Roman"/>
                <w:b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2B25B4" w14:paraId="02D21D49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260525E" w14:textId="721CEBD8" w:rsidR="00A421C5" w:rsidRPr="002B25B4" w:rsidRDefault="00D844D4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 m</w:t>
            </w:r>
            <w:bookmarkStart w:id="2" w:name="_GoBack"/>
            <w:bookmarkEnd w:id="2"/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44491E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U885949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359E15C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/MZS-UVAS-Pak/20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B6120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FDDE91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F42DAD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2B25B4" w14:paraId="5DBD786B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1BA2F5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I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EB6204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Q015296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5C020DB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/China/SD04/20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D4833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4BB94A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B41935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61E3174C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C1939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I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547BED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C542893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6C71977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/China/Liaoning/02/20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CCD47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90005C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0EAFC6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68B9AB35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001AAC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I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B0285C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F431744.3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6AD27D6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ZJ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20CF8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oos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DC6271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5D5736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1AC9858B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E9FA3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I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C30709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J782375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95C003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o/CH/GD-QY/19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80E9A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oos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190F4A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1057E4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5F5A55FC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14D7A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I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AA0DC7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Q338310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08364B5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ND/03/04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F55CE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igeo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0F95C3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953651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03502297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7A17F9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VI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9A86B9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P776462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D337DD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/NDV/Pak/AW-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700ED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4F6A84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5A3430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akistan</w:t>
            </w:r>
          </w:p>
        </w:tc>
      </w:tr>
      <w:tr w:rsidR="00A421C5" w:rsidRPr="002B25B4" w14:paraId="55930680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44BBEA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8DE685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751918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675671C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QH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57CFC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5CA37F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9D1ED8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4B68CFD7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6D32E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C463F3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751919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5DF46B3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QH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C1DA0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BD6D9A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C678BB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4B255A9C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FA407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187515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436302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2F48877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48E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80D82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5F17C2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46-194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C33D2A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530B4812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311FBD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3F874C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436303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3DA3C26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ZJ/1/86/C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654B9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F11FB2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FDE024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3882EFBF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2D8BD4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FE2CF8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FJ705469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3B40031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mallard/US(MN)/MN00-39/2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C3B19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mallard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B7FFF8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87C02C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USA</w:t>
            </w:r>
          </w:p>
        </w:tc>
      </w:tr>
      <w:tr w:rsidR="00A421C5" w:rsidRPr="002B25B4" w14:paraId="477CC9B1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234445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A2F4C5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HQ266602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038FC9E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MG/725/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41237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3F98A4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73BAD8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Madagascar</w:t>
            </w:r>
          </w:p>
        </w:tc>
      </w:tr>
      <w:tr w:rsidR="00A421C5" w:rsidRPr="002B25B4" w14:paraId="49052D16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952673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94F642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C551967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45C11F1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oose/Guangdong/20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D21AF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goos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361EB6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E9158B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na</w:t>
            </w:r>
          </w:p>
        </w:tc>
      </w:tr>
      <w:tr w:rsidR="00A421C5" w:rsidRPr="002B25B4" w14:paraId="50843BE5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69F7F3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0FDFE26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R732614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AFD749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NDV/peacock/Peru/20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6DAEC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eacock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2D6C26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3EE1AB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Peru</w:t>
            </w:r>
          </w:p>
        </w:tc>
      </w:tr>
      <w:tr w:rsidR="00A421C5" w:rsidRPr="002B25B4" w14:paraId="4BC69678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FA905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XII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681274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AY865652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33CC095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Sterna/</w:t>
            </w: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Astr</w:t>
            </w:r>
            <w:proofErr w:type="spellEnd"/>
            <w:r w:rsidRPr="002B25B4">
              <w:rPr>
                <w:rFonts w:eastAsia="Times New Roman"/>
                <w:color w:val="000000"/>
                <w:sz w:val="20"/>
                <w:szCs w:val="20"/>
              </w:rPr>
              <w:t>/2755/20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8EF37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Sterna </w:t>
            </w:r>
            <w:proofErr w:type="spellStart"/>
            <w:r w:rsidRPr="002B25B4">
              <w:rPr>
                <w:rFonts w:eastAsia="Times New Roman"/>
                <w:color w:val="00000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81F2A85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EAF07A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Russia</w:t>
            </w:r>
          </w:p>
        </w:tc>
      </w:tr>
      <w:tr w:rsidR="00A421C5" w:rsidRPr="002B25B4" w14:paraId="71B50868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8767F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XII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1AC379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KP089979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16DC581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Nagpu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2B6C5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2E7986E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9CF532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India</w:t>
            </w:r>
          </w:p>
        </w:tc>
      </w:tr>
      <w:tr w:rsidR="00A421C5" w:rsidRPr="002B25B4" w14:paraId="6C19CFF0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10726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702F63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X119193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67ABCF40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/Dominican Republic(Juan-Lopez)/499-31/20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3ACA7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B7595CF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90125F3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Dominican Republic</w:t>
            </w:r>
          </w:p>
        </w:tc>
      </w:tr>
      <w:tr w:rsidR="00A421C5" w:rsidRPr="002B25B4" w14:paraId="7BDC28CC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4B2346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XVI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E94FC4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F966385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549F5DC7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/2008/Mali/ML007/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DD6C4B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9903A4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D18CF7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Mali</w:t>
            </w:r>
          </w:p>
        </w:tc>
      </w:tr>
      <w:tr w:rsidR="00A421C5" w:rsidRPr="002B25B4" w14:paraId="2357741B" w14:textId="77777777" w:rsidTr="00734755">
        <w:trPr>
          <w:trHeight w:val="72"/>
          <w:jc w:val="center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16242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XVIII 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474CFF2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F966387.1</w:t>
            </w:r>
          </w:p>
        </w:tc>
        <w:tc>
          <w:tcPr>
            <w:tcW w:w="3917" w:type="dxa"/>
            <w:shd w:val="clear" w:color="auto" w:fill="auto"/>
            <w:noWrap/>
            <w:vAlign w:val="center"/>
            <w:hideMark/>
          </w:tcPr>
          <w:p w14:paraId="605A351A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/2009/Mali/ML0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B41D8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BDCCFC1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11AFC8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Mali</w:t>
            </w:r>
          </w:p>
        </w:tc>
      </w:tr>
      <w:tr w:rsidR="00A421C5" w:rsidRPr="002B25B4" w14:paraId="2C4E4C2D" w14:textId="77777777" w:rsidTr="00734755">
        <w:trPr>
          <w:trHeight w:val="72"/>
          <w:jc w:val="center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0334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 xml:space="preserve">XVIII 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C219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JX546248.1</w:t>
            </w:r>
          </w:p>
        </w:tc>
        <w:tc>
          <w:tcPr>
            <w:tcW w:w="39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1B9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/Togo/AKO18/200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2A68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9F7D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51BC" w14:textId="77777777" w:rsidR="00A421C5" w:rsidRPr="002B25B4" w:rsidRDefault="00A421C5" w:rsidP="00A421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B25B4">
              <w:rPr>
                <w:rFonts w:eastAsia="Times New Roman"/>
                <w:color w:val="000000"/>
                <w:sz w:val="20"/>
                <w:szCs w:val="20"/>
              </w:rPr>
              <w:t>Togo</w:t>
            </w:r>
          </w:p>
        </w:tc>
      </w:tr>
    </w:tbl>
    <w:p w14:paraId="2A7EB551" w14:textId="77777777" w:rsidR="00A421C5" w:rsidRDefault="00A421C5" w:rsidP="00FA1FCA">
      <w:pPr>
        <w:rPr>
          <w:sz w:val="24"/>
        </w:rPr>
      </w:pPr>
    </w:p>
    <w:p w14:paraId="619F22AC" w14:textId="77777777" w:rsidR="007F600E" w:rsidRDefault="007F600E">
      <w:pPr>
        <w:widowControl/>
        <w:spacing w:after="160" w:line="259" w:lineRule="auto"/>
        <w:jc w:val="left"/>
        <w:rPr>
          <w:rFonts w:asciiTheme="majorBidi" w:eastAsia="Calibri" w:hAnsiTheme="majorBidi" w:cstheme="majorBidi"/>
          <w:bCs/>
        </w:rPr>
      </w:pPr>
      <w:r>
        <w:rPr>
          <w:rFonts w:asciiTheme="majorBidi" w:eastAsia="Calibri" w:hAnsiTheme="majorBidi" w:cstheme="majorBidi"/>
          <w:bCs/>
        </w:rPr>
        <w:br w:type="page"/>
      </w:r>
    </w:p>
    <w:p w14:paraId="743804EC" w14:textId="38456D5E" w:rsidR="007F600E" w:rsidRPr="00D8578B" w:rsidRDefault="007F600E" w:rsidP="007F600E">
      <w:pPr>
        <w:spacing w:after="120" w:line="480" w:lineRule="auto"/>
        <w:rPr>
          <w:rFonts w:asciiTheme="majorBidi" w:eastAsia="Calibri" w:hAnsiTheme="majorBidi" w:cstheme="majorBidi"/>
          <w:b/>
          <w:bCs/>
          <w:sz w:val="24"/>
        </w:rPr>
      </w:pPr>
      <w:r w:rsidRPr="00D8578B">
        <w:rPr>
          <w:rFonts w:asciiTheme="majorBidi" w:eastAsia="Calibri" w:hAnsiTheme="majorBidi" w:cstheme="majorBidi"/>
          <w:b/>
          <w:bCs/>
          <w:sz w:val="24"/>
        </w:rPr>
        <w:lastRenderedPageBreak/>
        <w:t>Table S</w:t>
      </w:r>
      <w:r w:rsidR="00D8578B" w:rsidRPr="00D8578B">
        <w:rPr>
          <w:rFonts w:asciiTheme="majorBidi" w:eastAsia="Calibri" w:hAnsiTheme="majorBidi" w:cstheme="majorBidi"/>
          <w:b/>
          <w:bCs/>
          <w:sz w:val="24"/>
        </w:rPr>
        <w:t>4</w:t>
      </w:r>
    </w:p>
    <w:p w14:paraId="3F8217DE" w14:textId="40183A97" w:rsidR="007F600E" w:rsidRPr="007F600E" w:rsidRDefault="007F600E" w:rsidP="007F600E">
      <w:pPr>
        <w:spacing w:after="120" w:line="480" w:lineRule="auto"/>
        <w:rPr>
          <w:rFonts w:asciiTheme="majorBidi" w:eastAsia="Calibri" w:hAnsiTheme="majorBidi" w:cstheme="majorBidi"/>
        </w:rPr>
      </w:pPr>
      <w:r w:rsidRPr="00D8578B">
        <w:rPr>
          <w:rFonts w:asciiTheme="majorBidi" w:eastAsia="Calibri" w:hAnsiTheme="majorBidi" w:cstheme="majorBidi"/>
          <w:sz w:val="24"/>
        </w:rPr>
        <w:t xml:space="preserve">Characteristics of the thirteen complete genomes of Newcastle disease viruses of genotype VI sequenced in this </w:t>
      </w:r>
      <w:proofErr w:type="spellStart"/>
      <w:r w:rsidRPr="00D8578B">
        <w:rPr>
          <w:rFonts w:asciiTheme="majorBidi" w:eastAsia="Calibri" w:hAnsiTheme="majorBidi" w:cstheme="majorBidi"/>
          <w:sz w:val="24"/>
        </w:rPr>
        <w:t>study</w:t>
      </w:r>
      <w:r w:rsidRPr="007F600E">
        <w:rPr>
          <w:rFonts w:asciiTheme="majorBidi" w:eastAsia="Calibri" w:hAnsiTheme="majorBidi" w:cstheme="majorBidi"/>
          <w:vertAlign w:val="superscript"/>
        </w:rPr>
        <w:t>a</w:t>
      </w:r>
      <w:proofErr w:type="spellEnd"/>
      <w:r w:rsidRPr="007F600E">
        <w:rPr>
          <w:rFonts w:asciiTheme="majorBidi" w:eastAsia="Calibri" w:hAnsiTheme="majorBidi" w:cstheme="majorBidi"/>
        </w:rPr>
        <w:t>.</w:t>
      </w:r>
    </w:p>
    <w:p w14:paraId="4FCF3E3A" w14:textId="3101FCB9" w:rsidR="00CE3D02" w:rsidRDefault="00CE3D02">
      <w:pPr>
        <w:widowControl/>
        <w:spacing w:after="160" w:line="259" w:lineRule="auto"/>
        <w:jc w:val="left"/>
        <w:rPr>
          <w:sz w:val="24"/>
        </w:rPr>
      </w:pPr>
    </w:p>
    <w:p w14:paraId="5C931973" w14:textId="77777777" w:rsidR="00FA1FCA" w:rsidRPr="005F2C71" w:rsidRDefault="00FA1FCA" w:rsidP="00FA1FCA">
      <w:pPr>
        <w:rPr>
          <w:sz w:val="24"/>
        </w:rPr>
        <w:sectPr w:rsidR="00FA1FCA" w:rsidRPr="005F2C71" w:rsidSect="00745F79">
          <w:type w:val="continuous"/>
          <w:pgSz w:w="12240" w:h="15840" w:code="1"/>
          <w:pgMar w:top="1440" w:right="1008" w:bottom="1440" w:left="1008" w:header="850" w:footer="994" w:gutter="0"/>
          <w:cols w:space="720"/>
          <w:docGrid w:linePitch="312"/>
        </w:sectPr>
      </w:pPr>
    </w:p>
    <w:tbl>
      <w:tblPr>
        <w:tblStyle w:val="TableGrid"/>
        <w:tblW w:w="10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1783"/>
        <w:gridCol w:w="810"/>
        <w:gridCol w:w="1800"/>
        <w:gridCol w:w="783"/>
        <w:gridCol w:w="1743"/>
        <w:gridCol w:w="1016"/>
        <w:gridCol w:w="783"/>
        <w:gridCol w:w="810"/>
      </w:tblGrid>
      <w:tr w:rsidR="007F600E" w:rsidRPr="00FE290F" w14:paraId="5970DB29" w14:textId="77777777" w:rsidTr="0079680B">
        <w:trPr>
          <w:trHeight w:val="347"/>
          <w:jc w:val="center"/>
        </w:trPr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4A554" w14:textId="77777777" w:rsidR="007F600E" w:rsidRPr="00FE290F" w:rsidRDefault="007F600E" w:rsidP="0079680B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FE290F">
              <w:rPr>
                <w:rFonts w:asciiTheme="majorBidi" w:eastAsiaTheme="minorHAnsi" w:hAnsiTheme="majorBidi" w:cstheme="majorBidi"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76B8B" w14:textId="77777777" w:rsidR="007F600E" w:rsidRPr="00FE290F" w:rsidRDefault="007F600E" w:rsidP="0079680B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Gene start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positions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(length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5A025" w14:textId="77777777" w:rsidR="007F600E" w:rsidRPr="00FE290F" w:rsidRDefault="007F600E" w:rsidP="0079680B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Length of 3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ʹ </w:t>
            </w:r>
            <w:proofErr w:type="spellStart"/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UTR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D6D74" w14:textId="77777777" w:rsidR="007F600E" w:rsidRPr="00FE290F" w:rsidRDefault="007F600E" w:rsidP="0079680B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Coding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sequence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positions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(length)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CD5F5" w14:textId="77777777" w:rsidR="007F600E" w:rsidRPr="00FE290F" w:rsidRDefault="007F600E" w:rsidP="0079680B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Length of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ʹ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UTR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8D12D" w14:textId="77777777" w:rsidR="007F600E" w:rsidRPr="00FE290F" w:rsidRDefault="007F600E" w:rsidP="0079680B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Gene end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positions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(length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7588" w14:textId="77777777" w:rsidR="007F600E" w:rsidRPr="00FE290F" w:rsidRDefault="007F600E" w:rsidP="0079680B">
            <w:pPr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Length of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tergenic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region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28F23" w14:textId="77777777" w:rsidR="007F600E" w:rsidRPr="00FE290F" w:rsidRDefault="007F600E" w:rsidP="0079680B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Length of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the whole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1C69" w14:textId="77777777" w:rsidR="007F600E" w:rsidRPr="00FE290F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FE290F">
              <w:rPr>
                <w:rFonts w:asciiTheme="majorBidi" w:eastAsiaTheme="minorHAnsi" w:hAnsiTheme="majorBidi" w:cstheme="majorBidi"/>
                <w:bCs/>
                <w:color w:val="000000" w:themeColor="text1"/>
                <w:sz w:val="20"/>
                <w:szCs w:val="20"/>
              </w:rPr>
              <w:t>Amino acid</w:t>
            </w:r>
            <w:r>
              <w:rPr>
                <w:rFonts w:asciiTheme="majorBidi" w:eastAsiaTheme="minorHAnsi" w:hAnsiTheme="majorBidi" w:cstheme="majorBidi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E290F">
              <w:rPr>
                <w:rFonts w:asciiTheme="majorBidi" w:eastAsiaTheme="minorHAnsi" w:hAnsiTheme="majorBidi" w:cstheme="majorBidi"/>
                <w:bCs/>
                <w:color w:val="000000" w:themeColor="text1"/>
                <w:sz w:val="20"/>
                <w:szCs w:val="20"/>
              </w:rPr>
              <w:t>length</w:t>
            </w:r>
          </w:p>
        </w:tc>
      </w:tr>
      <w:tr w:rsidR="007F600E" w:rsidRPr="00F71CDD" w14:paraId="6B2C17A0" w14:textId="77777777" w:rsidTr="0079680B">
        <w:trPr>
          <w:jc w:val="center"/>
        </w:trPr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599486D7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Leader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3205C2DE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1–55 </w:t>
            </w: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5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211938B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7560D9F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5B55433C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710130A8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55B49165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0B3AACFB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50AD221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F600E" w:rsidRPr="00F71CDD" w14:paraId="0D26EEBD" w14:textId="77777777" w:rsidTr="0079680B">
        <w:trPr>
          <w:trHeight w:val="257"/>
          <w:jc w:val="center"/>
        </w:trPr>
        <w:tc>
          <w:tcPr>
            <w:tcW w:w="827" w:type="dxa"/>
            <w:vAlign w:val="center"/>
          </w:tcPr>
          <w:p w14:paraId="15933496" w14:textId="77777777" w:rsidR="007F600E" w:rsidRPr="00F71CDD" w:rsidRDefault="007F600E" w:rsidP="0079680B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NP</w:t>
            </w:r>
          </w:p>
        </w:tc>
        <w:tc>
          <w:tcPr>
            <w:tcW w:w="1783" w:type="dxa"/>
            <w:vAlign w:val="center"/>
          </w:tcPr>
          <w:p w14:paraId="4B5521DA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-6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810" w:type="dxa"/>
            <w:vAlign w:val="center"/>
          </w:tcPr>
          <w:p w14:paraId="1C008D5A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800" w:type="dxa"/>
            <w:vAlign w:val="center"/>
          </w:tcPr>
          <w:p w14:paraId="5C3B7169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22-1591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470)</w:t>
            </w:r>
          </w:p>
        </w:tc>
        <w:tc>
          <w:tcPr>
            <w:tcW w:w="783" w:type="dxa"/>
            <w:vAlign w:val="center"/>
          </w:tcPr>
          <w:p w14:paraId="6F7AC06E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743" w:type="dxa"/>
            <w:vAlign w:val="center"/>
          </w:tcPr>
          <w:p w14:paraId="53351C65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798-1808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1)</w:t>
            </w:r>
          </w:p>
        </w:tc>
        <w:tc>
          <w:tcPr>
            <w:tcW w:w="1016" w:type="dxa"/>
            <w:vAlign w:val="center"/>
          </w:tcPr>
          <w:p w14:paraId="378F1FD7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3" w:type="dxa"/>
            <w:vAlign w:val="center"/>
          </w:tcPr>
          <w:p w14:paraId="08C54A15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3</w:t>
            </w:r>
          </w:p>
        </w:tc>
        <w:tc>
          <w:tcPr>
            <w:tcW w:w="810" w:type="dxa"/>
            <w:vAlign w:val="center"/>
          </w:tcPr>
          <w:p w14:paraId="13B7CC57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9</w:t>
            </w:r>
          </w:p>
        </w:tc>
      </w:tr>
      <w:tr w:rsidR="007F600E" w:rsidRPr="00F71CDD" w14:paraId="3857281E" w14:textId="77777777" w:rsidTr="0079680B">
        <w:trPr>
          <w:jc w:val="center"/>
        </w:trPr>
        <w:tc>
          <w:tcPr>
            <w:tcW w:w="827" w:type="dxa"/>
            <w:vAlign w:val="center"/>
          </w:tcPr>
          <w:p w14:paraId="29A186ED" w14:textId="77777777" w:rsidR="007F600E" w:rsidRPr="00F71CDD" w:rsidRDefault="007F600E" w:rsidP="0079680B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83" w:type="dxa"/>
            <w:vAlign w:val="center"/>
          </w:tcPr>
          <w:p w14:paraId="34C209C4" w14:textId="77777777" w:rsidR="007F600E" w:rsidRPr="00F71CDD" w:rsidRDefault="007F600E" w:rsidP="0079680B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10-1819 (10)</w:t>
            </w:r>
          </w:p>
        </w:tc>
        <w:tc>
          <w:tcPr>
            <w:tcW w:w="810" w:type="dxa"/>
            <w:vAlign w:val="center"/>
          </w:tcPr>
          <w:p w14:paraId="12FD6B9D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800" w:type="dxa"/>
            <w:vAlign w:val="center"/>
          </w:tcPr>
          <w:p w14:paraId="1F161D7C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893-3080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188)</w:t>
            </w:r>
          </w:p>
        </w:tc>
        <w:tc>
          <w:tcPr>
            <w:tcW w:w="783" w:type="dxa"/>
            <w:vAlign w:val="center"/>
          </w:tcPr>
          <w:p w14:paraId="2E75E169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743" w:type="dxa"/>
            <w:vAlign w:val="center"/>
          </w:tcPr>
          <w:p w14:paraId="7B5537EE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250-3260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1)</w:t>
            </w:r>
          </w:p>
        </w:tc>
        <w:tc>
          <w:tcPr>
            <w:tcW w:w="1016" w:type="dxa"/>
            <w:vAlign w:val="center"/>
          </w:tcPr>
          <w:p w14:paraId="0F4FADE9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3" w:type="dxa"/>
            <w:vAlign w:val="center"/>
          </w:tcPr>
          <w:p w14:paraId="7ECF6E46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51</w:t>
            </w:r>
          </w:p>
        </w:tc>
        <w:tc>
          <w:tcPr>
            <w:tcW w:w="810" w:type="dxa"/>
            <w:vAlign w:val="center"/>
          </w:tcPr>
          <w:p w14:paraId="76C68131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5</w:t>
            </w:r>
          </w:p>
        </w:tc>
      </w:tr>
      <w:tr w:rsidR="007F600E" w:rsidRPr="00F71CDD" w14:paraId="63D018D2" w14:textId="77777777" w:rsidTr="0079680B">
        <w:trPr>
          <w:jc w:val="center"/>
        </w:trPr>
        <w:tc>
          <w:tcPr>
            <w:tcW w:w="827" w:type="dxa"/>
            <w:vAlign w:val="center"/>
          </w:tcPr>
          <w:p w14:paraId="02AACF5C" w14:textId="77777777" w:rsidR="007F600E" w:rsidRPr="00F71CDD" w:rsidRDefault="007F600E" w:rsidP="0079680B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783" w:type="dxa"/>
            <w:vAlign w:val="center"/>
          </w:tcPr>
          <w:p w14:paraId="6DE1A255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62-3271 (10)</w:t>
            </w:r>
          </w:p>
        </w:tc>
        <w:tc>
          <w:tcPr>
            <w:tcW w:w="810" w:type="dxa"/>
            <w:vAlign w:val="center"/>
          </w:tcPr>
          <w:p w14:paraId="041D93A4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800" w:type="dxa"/>
            <w:vAlign w:val="center"/>
          </w:tcPr>
          <w:p w14:paraId="7DB5AF40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3296-4390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095)</w:t>
            </w:r>
          </w:p>
        </w:tc>
        <w:tc>
          <w:tcPr>
            <w:tcW w:w="783" w:type="dxa"/>
            <w:vAlign w:val="center"/>
          </w:tcPr>
          <w:p w14:paraId="3E111EB0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743" w:type="dxa"/>
            <w:vAlign w:val="center"/>
          </w:tcPr>
          <w:p w14:paraId="31D32A45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493-4502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1016" w:type="dxa"/>
            <w:vAlign w:val="center"/>
          </w:tcPr>
          <w:p w14:paraId="0D0954DD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83" w:type="dxa"/>
            <w:vAlign w:val="center"/>
          </w:tcPr>
          <w:p w14:paraId="3A0953D0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41</w:t>
            </w:r>
          </w:p>
        </w:tc>
        <w:tc>
          <w:tcPr>
            <w:tcW w:w="810" w:type="dxa"/>
            <w:vAlign w:val="center"/>
          </w:tcPr>
          <w:p w14:paraId="12E12EE1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4</w:t>
            </w:r>
          </w:p>
        </w:tc>
      </w:tr>
      <w:tr w:rsidR="007F600E" w:rsidRPr="00F71CDD" w14:paraId="43057EE9" w14:textId="77777777" w:rsidTr="0079680B">
        <w:trPr>
          <w:jc w:val="center"/>
        </w:trPr>
        <w:tc>
          <w:tcPr>
            <w:tcW w:w="827" w:type="dxa"/>
            <w:vAlign w:val="center"/>
          </w:tcPr>
          <w:p w14:paraId="41551B23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783" w:type="dxa"/>
            <w:vAlign w:val="center"/>
          </w:tcPr>
          <w:p w14:paraId="78FEE84D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04-4513 (10</w:t>
            </w:r>
          </w:p>
        </w:tc>
        <w:tc>
          <w:tcPr>
            <w:tcW w:w="810" w:type="dxa"/>
            <w:vAlign w:val="center"/>
          </w:tcPr>
          <w:p w14:paraId="6622C2F6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00" w:type="dxa"/>
            <w:vAlign w:val="center"/>
          </w:tcPr>
          <w:p w14:paraId="5E9E5445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550-6211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662)</w:t>
            </w:r>
          </w:p>
        </w:tc>
        <w:tc>
          <w:tcPr>
            <w:tcW w:w="783" w:type="dxa"/>
            <w:vAlign w:val="center"/>
          </w:tcPr>
          <w:p w14:paraId="7B13D366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743" w:type="dxa"/>
            <w:vAlign w:val="center"/>
          </w:tcPr>
          <w:p w14:paraId="42A1E551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6285-6295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1)</w:t>
            </w:r>
          </w:p>
        </w:tc>
        <w:tc>
          <w:tcPr>
            <w:tcW w:w="1016" w:type="dxa"/>
            <w:vAlign w:val="center"/>
          </w:tcPr>
          <w:p w14:paraId="57E7389B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83" w:type="dxa"/>
            <w:vAlign w:val="center"/>
          </w:tcPr>
          <w:p w14:paraId="5C736687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92</w:t>
            </w:r>
          </w:p>
        </w:tc>
        <w:tc>
          <w:tcPr>
            <w:tcW w:w="810" w:type="dxa"/>
            <w:vAlign w:val="center"/>
          </w:tcPr>
          <w:p w14:paraId="5231292D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3</w:t>
            </w:r>
          </w:p>
        </w:tc>
      </w:tr>
      <w:tr w:rsidR="007F600E" w:rsidRPr="00F71CDD" w14:paraId="39D532AA" w14:textId="77777777" w:rsidTr="0079680B">
        <w:trPr>
          <w:jc w:val="center"/>
        </w:trPr>
        <w:tc>
          <w:tcPr>
            <w:tcW w:w="827" w:type="dxa"/>
            <w:vAlign w:val="center"/>
          </w:tcPr>
          <w:p w14:paraId="44E28923" w14:textId="77777777" w:rsidR="007F600E" w:rsidRPr="00F71CDD" w:rsidRDefault="007F600E" w:rsidP="0079680B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HN</w:t>
            </w:r>
          </w:p>
        </w:tc>
        <w:tc>
          <w:tcPr>
            <w:tcW w:w="1783" w:type="dxa"/>
            <w:vAlign w:val="center"/>
          </w:tcPr>
          <w:p w14:paraId="41B3CB0C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27-6336 (10)</w:t>
            </w:r>
          </w:p>
        </w:tc>
        <w:tc>
          <w:tcPr>
            <w:tcW w:w="810" w:type="dxa"/>
            <w:vAlign w:val="center"/>
          </w:tcPr>
          <w:p w14:paraId="29816234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800" w:type="dxa"/>
            <w:vAlign w:val="center"/>
          </w:tcPr>
          <w:p w14:paraId="63A12C5F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6418-8133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716)</w:t>
            </w:r>
          </w:p>
        </w:tc>
        <w:tc>
          <w:tcPr>
            <w:tcW w:w="783" w:type="dxa"/>
            <w:vAlign w:val="center"/>
          </w:tcPr>
          <w:p w14:paraId="39301D4A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1743" w:type="dxa"/>
            <w:vAlign w:val="center"/>
          </w:tcPr>
          <w:p w14:paraId="05E0857D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8319-8328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1016" w:type="dxa"/>
            <w:vAlign w:val="center"/>
          </w:tcPr>
          <w:p w14:paraId="116DCB94" w14:textId="77777777" w:rsidR="007F600E" w:rsidRPr="00F71CDD" w:rsidRDefault="007F600E" w:rsidP="0079680B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783" w:type="dxa"/>
            <w:vAlign w:val="center"/>
          </w:tcPr>
          <w:p w14:paraId="3C27A4F6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810" w:type="dxa"/>
            <w:vAlign w:val="center"/>
          </w:tcPr>
          <w:p w14:paraId="57F0540C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1</w:t>
            </w:r>
          </w:p>
        </w:tc>
      </w:tr>
      <w:tr w:rsidR="007F600E" w:rsidRPr="00F71CDD" w14:paraId="3D124C73" w14:textId="77777777" w:rsidTr="0079680B">
        <w:trPr>
          <w:jc w:val="center"/>
        </w:trPr>
        <w:tc>
          <w:tcPr>
            <w:tcW w:w="827" w:type="dxa"/>
            <w:vAlign w:val="center"/>
          </w:tcPr>
          <w:p w14:paraId="43058996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783" w:type="dxa"/>
            <w:vAlign w:val="center"/>
          </w:tcPr>
          <w:p w14:paraId="467C1390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76-8385 (10)</w:t>
            </w:r>
          </w:p>
        </w:tc>
        <w:tc>
          <w:tcPr>
            <w:tcW w:w="810" w:type="dxa"/>
            <w:vAlign w:val="center"/>
          </w:tcPr>
          <w:p w14:paraId="21074D83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30355808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8387-14001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6615)</w:t>
            </w:r>
          </w:p>
        </w:tc>
        <w:tc>
          <w:tcPr>
            <w:tcW w:w="783" w:type="dxa"/>
            <w:vAlign w:val="center"/>
          </w:tcPr>
          <w:p w14:paraId="097F02A7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743" w:type="dxa"/>
            <w:vAlign w:val="center"/>
          </w:tcPr>
          <w:p w14:paraId="689568AD" w14:textId="77777777" w:rsidR="007F600E" w:rsidRPr="00F71CDD" w:rsidRDefault="007F600E" w:rsidP="0079680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15069-15078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1016" w:type="dxa"/>
            <w:vAlign w:val="center"/>
          </w:tcPr>
          <w:p w14:paraId="46DDB4E6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4271C5A7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03</w:t>
            </w:r>
          </w:p>
        </w:tc>
        <w:tc>
          <w:tcPr>
            <w:tcW w:w="810" w:type="dxa"/>
            <w:vAlign w:val="center"/>
          </w:tcPr>
          <w:p w14:paraId="21B8794D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04</w:t>
            </w:r>
          </w:p>
        </w:tc>
      </w:tr>
      <w:tr w:rsidR="007F600E" w:rsidRPr="00F71CDD" w14:paraId="14C1398F" w14:textId="77777777" w:rsidTr="0079680B">
        <w:trPr>
          <w:trHeight w:val="221"/>
          <w:jc w:val="center"/>
        </w:trPr>
        <w:tc>
          <w:tcPr>
            <w:tcW w:w="827" w:type="dxa"/>
            <w:vAlign w:val="center"/>
          </w:tcPr>
          <w:p w14:paraId="020BAA94" w14:textId="77777777" w:rsidR="007F600E" w:rsidRPr="00F71CDD" w:rsidRDefault="007F600E" w:rsidP="0079680B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Trailer</w:t>
            </w:r>
          </w:p>
        </w:tc>
        <w:tc>
          <w:tcPr>
            <w:tcW w:w="1783" w:type="dxa"/>
            <w:vAlign w:val="center"/>
          </w:tcPr>
          <w:p w14:paraId="149B983B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79-1519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114)</w:t>
            </w:r>
          </w:p>
        </w:tc>
        <w:tc>
          <w:tcPr>
            <w:tcW w:w="810" w:type="dxa"/>
            <w:vAlign w:val="center"/>
          </w:tcPr>
          <w:p w14:paraId="302BC636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A5FC7A2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677A464D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14:paraId="58E7D781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51436068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20D648E1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7B6A412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F600E" w:rsidRPr="00F71CDD" w14:paraId="0244A5BA" w14:textId="77777777" w:rsidTr="0079680B">
        <w:trPr>
          <w:trHeight w:val="221"/>
          <w:jc w:val="center"/>
        </w:trPr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53C9CF75" w14:textId="77777777" w:rsidR="007F600E" w:rsidRPr="00F71CDD" w:rsidRDefault="007F600E" w:rsidP="0079680B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</w:rPr>
              <w:t>Total length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0028914D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F5AE9A0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DC170DF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111409C2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14:paraId="48C71CC9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19A82589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62B4BC6E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71C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19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AADA2A0" w14:textId="77777777" w:rsidR="007F600E" w:rsidRPr="00F71CDD" w:rsidRDefault="007F600E" w:rsidP="0079680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1E967CA1" w14:textId="77777777" w:rsidR="007F600E" w:rsidRDefault="007F600E" w:rsidP="007F600E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0E37FED7" w14:textId="77777777" w:rsidR="007F600E" w:rsidRPr="00AE6EBE" w:rsidRDefault="007F600E" w:rsidP="007F600E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AE6EBE">
        <w:rPr>
          <w:rFonts w:asciiTheme="majorBidi" w:hAnsiTheme="majorBidi" w:cstheme="majorBidi"/>
          <w:sz w:val="20"/>
          <w:szCs w:val="20"/>
        </w:rPr>
        <w:t>All lengths are in nucleotides (except for the amino acids);</w:t>
      </w:r>
    </w:p>
    <w:p w14:paraId="15383A20" w14:textId="77777777" w:rsidR="007F600E" w:rsidRPr="00AE6EBE" w:rsidRDefault="007F600E" w:rsidP="007F600E">
      <w:pPr>
        <w:spacing w:line="480" w:lineRule="auto"/>
        <w:rPr>
          <w:rFonts w:asciiTheme="majorBidi" w:eastAsia="Calibri" w:hAnsiTheme="majorBidi" w:cstheme="majorBidi"/>
          <w:sz w:val="20"/>
          <w:szCs w:val="20"/>
        </w:rPr>
      </w:pPr>
      <w:proofErr w:type="spellStart"/>
      <w:proofErr w:type="gramStart"/>
      <w:r w:rsidRPr="00AE6EBE">
        <w:rPr>
          <w:rFonts w:asciiTheme="majorBidi" w:eastAsia="Calibri" w:hAnsiTheme="majorBidi" w:cstheme="majorBidi"/>
          <w:sz w:val="20"/>
          <w:szCs w:val="20"/>
          <w:vertAlign w:val="superscript"/>
        </w:rPr>
        <w:t>a</w:t>
      </w:r>
      <w:proofErr w:type="spellEnd"/>
      <w:proofErr w:type="gramEnd"/>
      <w:r w:rsidRPr="00AE6EBE">
        <w:rPr>
          <w:rFonts w:asciiTheme="majorBidi" w:eastAsia="Calibri" w:hAnsiTheme="majorBidi" w:cstheme="majorBidi"/>
          <w:sz w:val="20"/>
          <w:szCs w:val="20"/>
        </w:rPr>
        <w:t xml:space="preserve"> all thirteen genomes sequenced in this study had same genome length characteristics;</w:t>
      </w:r>
    </w:p>
    <w:p w14:paraId="291AA40F" w14:textId="77777777" w:rsidR="007F600E" w:rsidRPr="00AE6EBE" w:rsidRDefault="007F600E" w:rsidP="007F600E">
      <w:pPr>
        <w:spacing w:line="480" w:lineRule="auto"/>
        <w:rPr>
          <w:rFonts w:asciiTheme="majorBidi" w:eastAsia="Calibri" w:hAnsiTheme="majorBidi" w:cstheme="majorBidi"/>
          <w:sz w:val="20"/>
          <w:szCs w:val="20"/>
        </w:rPr>
      </w:pPr>
      <w:proofErr w:type="spellStart"/>
      <w:proofErr w:type="gramStart"/>
      <w:r w:rsidRPr="00AE6EBE">
        <w:rPr>
          <w:rFonts w:asciiTheme="majorBidi" w:eastAsia="Calibri" w:hAnsiTheme="majorBidi" w:cstheme="majorBidi"/>
          <w:sz w:val="20"/>
          <w:szCs w:val="20"/>
          <w:vertAlign w:val="superscript"/>
        </w:rPr>
        <w:t>b</w:t>
      </w:r>
      <w:r w:rsidRPr="00AE6EBE">
        <w:rPr>
          <w:rFonts w:asciiTheme="majorBidi" w:eastAsia="Calibri" w:hAnsiTheme="majorBidi" w:cstheme="majorBidi"/>
          <w:sz w:val="20"/>
          <w:szCs w:val="20"/>
        </w:rPr>
        <w:t>UTR</w:t>
      </w:r>
      <w:proofErr w:type="spellEnd"/>
      <w:proofErr w:type="gramEnd"/>
      <w:r w:rsidRPr="00AE6EBE">
        <w:rPr>
          <w:rFonts w:asciiTheme="majorBidi" w:eastAsia="Calibri" w:hAnsiTheme="majorBidi" w:cstheme="majorBidi"/>
          <w:sz w:val="20"/>
          <w:szCs w:val="20"/>
        </w:rPr>
        <w:t xml:space="preserve"> = untranslated regions;</w:t>
      </w:r>
    </w:p>
    <w:p w14:paraId="7E14A365" w14:textId="77777777" w:rsidR="007F600E" w:rsidRPr="00AE6EBE" w:rsidRDefault="007F600E" w:rsidP="007F600E">
      <w:pPr>
        <w:spacing w:line="480" w:lineRule="auto"/>
        <w:rPr>
          <w:rFonts w:asciiTheme="majorBidi" w:eastAsia="Calibri" w:hAnsiTheme="majorBidi" w:cstheme="majorBidi"/>
          <w:sz w:val="20"/>
          <w:szCs w:val="20"/>
        </w:rPr>
      </w:pPr>
      <w:proofErr w:type="gramStart"/>
      <w:r w:rsidRPr="00AE6EBE">
        <w:rPr>
          <w:rFonts w:asciiTheme="majorBidi" w:eastAsia="Calibri" w:hAnsiTheme="majorBidi" w:cstheme="majorBidi"/>
          <w:sz w:val="20"/>
          <w:szCs w:val="20"/>
          <w:vertAlign w:val="superscript"/>
        </w:rPr>
        <w:t>c</w:t>
      </w:r>
      <w:proofErr w:type="gramEnd"/>
      <w:r w:rsidRPr="00AE6EBE">
        <w:rPr>
          <w:rFonts w:asciiTheme="majorBidi" w:eastAsia="Calibri" w:hAnsiTheme="majorBidi" w:cstheme="majorBidi"/>
          <w:sz w:val="20"/>
          <w:szCs w:val="20"/>
        </w:rPr>
        <w:t xml:space="preserve"> including stop codon.</w:t>
      </w:r>
    </w:p>
    <w:p w14:paraId="78CD529F" w14:textId="77777777" w:rsidR="007F600E" w:rsidRDefault="007F600E" w:rsidP="007F600E">
      <w:pPr>
        <w:spacing w:line="480" w:lineRule="auto"/>
        <w:rPr>
          <w:rFonts w:asciiTheme="majorBidi" w:eastAsia="Calibri" w:hAnsiTheme="majorBidi" w:cstheme="majorBidi"/>
        </w:rPr>
      </w:pPr>
    </w:p>
    <w:p w14:paraId="0CA0D31A" w14:textId="77777777" w:rsidR="007F600E" w:rsidRPr="00FE290F" w:rsidRDefault="007F600E" w:rsidP="007F600E">
      <w:pPr>
        <w:rPr>
          <w:rFonts w:asciiTheme="majorBidi" w:eastAsia="Calibri" w:hAnsiTheme="majorBidi" w:cstheme="majorBidi"/>
        </w:rPr>
      </w:pPr>
    </w:p>
    <w:p w14:paraId="10CF3522" w14:textId="77777777" w:rsidR="007F600E" w:rsidRPr="00F71CDD" w:rsidRDefault="007F600E" w:rsidP="007F600E">
      <w:pPr>
        <w:rPr>
          <w:rFonts w:asciiTheme="majorBidi" w:eastAsia="Calibri" w:hAnsiTheme="majorBidi" w:cstheme="majorBidi"/>
        </w:rPr>
      </w:pPr>
    </w:p>
    <w:p w14:paraId="6C313C56" w14:textId="77777777" w:rsidR="007F600E" w:rsidRDefault="007F600E" w:rsidP="00A421C5">
      <w:pPr>
        <w:rPr>
          <w:b/>
          <w:sz w:val="24"/>
        </w:rPr>
      </w:pPr>
    </w:p>
    <w:p w14:paraId="3734F7E1" w14:textId="77777777" w:rsidR="007F600E" w:rsidRDefault="007F600E">
      <w:pPr>
        <w:widowControl/>
        <w:spacing w:after="160" w:line="259" w:lineRule="auto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06164AA2" w14:textId="0CF31825" w:rsidR="007F600E" w:rsidRDefault="00A421C5" w:rsidP="00A421C5">
      <w:pPr>
        <w:rPr>
          <w:b/>
          <w:sz w:val="24"/>
        </w:rPr>
      </w:pPr>
      <w:r>
        <w:rPr>
          <w:b/>
          <w:sz w:val="24"/>
        </w:rPr>
        <w:lastRenderedPageBreak/>
        <w:t>Table S</w:t>
      </w:r>
      <w:r w:rsidR="00D8578B">
        <w:rPr>
          <w:b/>
          <w:sz w:val="24"/>
        </w:rPr>
        <w:t>5</w:t>
      </w:r>
      <w:r>
        <w:rPr>
          <w:b/>
          <w:sz w:val="24"/>
        </w:rPr>
        <w:t xml:space="preserve"> </w:t>
      </w:r>
    </w:p>
    <w:p w14:paraId="12443D94" w14:textId="3A675267" w:rsidR="00FA1FCA" w:rsidRDefault="00A421C5" w:rsidP="00A421C5">
      <w:pPr>
        <w:rPr>
          <w:rFonts w:eastAsia="Times New Roman" w:hAnsi="Calibri"/>
          <w:color w:val="000000"/>
        </w:rPr>
      </w:pPr>
      <w:r w:rsidRPr="005F2C71">
        <w:rPr>
          <w:color w:val="000000"/>
          <w:sz w:val="24"/>
        </w:rPr>
        <w:t xml:space="preserve">Estimated pairwise evolutionary </w:t>
      </w:r>
      <w:r>
        <w:rPr>
          <w:color w:val="000000"/>
          <w:sz w:val="24"/>
        </w:rPr>
        <w:t>distances</w:t>
      </w:r>
      <w:r w:rsidRPr="005F2C71">
        <w:rPr>
          <w:color w:val="000000"/>
          <w:sz w:val="24"/>
        </w:rPr>
        <w:t xml:space="preserve"> among viruses of the new sub-genotype </w:t>
      </w:r>
      <w:proofErr w:type="spellStart"/>
      <w:r w:rsidRPr="005F2C71">
        <w:rPr>
          <w:color w:val="000000"/>
          <w:sz w:val="24"/>
        </w:rPr>
        <w:t>VI</w:t>
      </w:r>
      <w:r w:rsidR="00D844D4">
        <w:rPr>
          <w:color w:val="000000"/>
          <w:sz w:val="24"/>
        </w:rPr>
        <w:t>m</w:t>
      </w:r>
      <w:proofErr w:type="spellEnd"/>
      <w:r>
        <w:rPr>
          <w:rFonts w:ascii="Arial" w:hAnsi="Arial" w:cs="Arial"/>
          <w:color w:val="000000"/>
          <w:sz w:val="24"/>
        </w:rPr>
        <w:t>.</w:t>
      </w:r>
    </w:p>
    <w:tbl>
      <w:tblPr>
        <w:tblpPr w:leftFromText="180" w:rightFromText="180" w:vertAnchor="text" w:horzAnchor="margin" w:tblpXSpec="center" w:tblpY="214"/>
        <w:tblOverlap w:val="never"/>
        <w:tblW w:w="9642" w:type="dxa"/>
        <w:tblLayout w:type="fixed"/>
        <w:tblLook w:val="04A0" w:firstRow="1" w:lastRow="0" w:firstColumn="1" w:lastColumn="0" w:noHBand="0" w:noVBand="1"/>
      </w:tblPr>
      <w:tblGrid>
        <w:gridCol w:w="288"/>
        <w:gridCol w:w="3600"/>
        <w:gridCol w:w="735"/>
        <w:gridCol w:w="717"/>
        <w:gridCol w:w="717"/>
        <w:gridCol w:w="717"/>
        <w:gridCol w:w="717"/>
        <w:gridCol w:w="717"/>
        <w:gridCol w:w="717"/>
        <w:gridCol w:w="717"/>
      </w:tblGrid>
      <w:tr w:rsidR="00A421C5" w:rsidRPr="004D2302" w14:paraId="687CA235" w14:textId="77777777" w:rsidTr="00A421C5">
        <w:trPr>
          <w:trHeight w:val="347"/>
        </w:trPr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CBABD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4ADA4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 xml:space="preserve">Designated isolates 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64345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F8DF9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6767A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C0B2D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5838E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4BFFE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65235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C9A6A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8</w:t>
            </w:r>
          </w:p>
        </w:tc>
      </w:tr>
      <w:tr w:rsidR="00A421C5" w:rsidRPr="004D2302" w14:paraId="17F74D09" w14:textId="77777777" w:rsidTr="00A421C5">
        <w:trPr>
          <w:trHeight w:val="257"/>
        </w:trPr>
        <w:tc>
          <w:tcPr>
            <w:tcW w:w="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67B2F5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92376" w14:textId="77777777" w:rsidR="00A421C5" w:rsidRPr="004D2302" w:rsidRDefault="00A421C5" w:rsidP="00A421C5">
            <w:pPr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KU885949.1/pigeon/Pak/MZS-UVAS/201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26A7E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C2ABB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A0224B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099B3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524A5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BA5C2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2D8D3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4C5DB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</w:tr>
      <w:tr w:rsidR="00A421C5" w:rsidRPr="004D2302" w14:paraId="06FBC488" w14:textId="77777777" w:rsidTr="00A421C5">
        <w:tc>
          <w:tcPr>
            <w:tcW w:w="288" w:type="dxa"/>
            <w:shd w:val="clear" w:color="auto" w:fill="auto"/>
            <w:vAlign w:val="center"/>
          </w:tcPr>
          <w:p w14:paraId="05530A05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5DB41AAF" w14:textId="77777777" w:rsidR="00A421C5" w:rsidRPr="004D2302" w:rsidRDefault="00A421C5" w:rsidP="00A421C5">
            <w:pPr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Pigeon/Pak/Lahore/AW-1/201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170A69B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9B46BE4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599BCCAA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4907707F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D7390B4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158317B2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6130B405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2477120A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</w:tr>
      <w:tr w:rsidR="00A421C5" w:rsidRPr="004D2302" w14:paraId="66B08206" w14:textId="77777777" w:rsidTr="00A421C5">
        <w:tc>
          <w:tcPr>
            <w:tcW w:w="288" w:type="dxa"/>
            <w:shd w:val="clear" w:color="auto" w:fill="auto"/>
            <w:vAlign w:val="center"/>
          </w:tcPr>
          <w:p w14:paraId="03AF400B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7538A708" w14:textId="77777777" w:rsidR="00A421C5" w:rsidRPr="004D2302" w:rsidRDefault="00A421C5" w:rsidP="00A421C5">
            <w:pPr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Pigeon/Pak/Lahore/AW-2/201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96CD139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EA34029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26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7E15789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AE7F94F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0544409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2BC2DC52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6D8B0177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08C41D9B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</w:tr>
      <w:tr w:rsidR="00A421C5" w:rsidRPr="004D2302" w14:paraId="4370820E" w14:textId="77777777" w:rsidTr="00A421C5">
        <w:tc>
          <w:tcPr>
            <w:tcW w:w="288" w:type="dxa"/>
            <w:shd w:val="clear" w:color="auto" w:fill="auto"/>
            <w:vAlign w:val="center"/>
          </w:tcPr>
          <w:p w14:paraId="1C78FB4C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684D414A" w14:textId="77777777" w:rsidR="00A421C5" w:rsidRPr="004D2302" w:rsidRDefault="00A421C5" w:rsidP="00A421C5">
            <w:pPr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Pigeon/Pak/Lahore/AW-3/201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6CE93F0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E0E5924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26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77EBD21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00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42A68FE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A0A8F1F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4221709A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17E9A3B5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93A0F79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</w:tr>
      <w:tr w:rsidR="00A421C5" w:rsidRPr="004D2302" w14:paraId="666C2C7E" w14:textId="77777777" w:rsidTr="00A421C5">
        <w:tc>
          <w:tcPr>
            <w:tcW w:w="288" w:type="dxa"/>
            <w:shd w:val="clear" w:color="auto" w:fill="auto"/>
            <w:vAlign w:val="center"/>
          </w:tcPr>
          <w:p w14:paraId="4E3A188B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25CC74F3" w14:textId="77777777" w:rsidR="00A421C5" w:rsidRPr="004D2302" w:rsidRDefault="00A421C5" w:rsidP="00A421C5">
            <w:pPr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Pigeon/Pak/Lahore/22A/201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FAF49B2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2AB0D13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34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272182D2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23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4BA481F0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23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0119B141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51B1AEA7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288624AC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D399DEC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</w:tr>
      <w:tr w:rsidR="00A421C5" w:rsidRPr="004D2302" w14:paraId="4ACB0728" w14:textId="77777777" w:rsidTr="00A421C5">
        <w:tc>
          <w:tcPr>
            <w:tcW w:w="288" w:type="dxa"/>
            <w:shd w:val="clear" w:color="auto" w:fill="auto"/>
            <w:vAlign w:val="center"/>
          </w:tcPr>
          <w:p w14:paraId="5EF3BBBB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775EC98" w14:textId="77777777" w:rsidR="00A421C5" w:rsidRPr="004D2302" w:rsidRDefault="00A421C5" w:rsidP="00A421C5">
            <w:pPr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Pigeon/Pak/Lahore/25A/201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2026022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002EB4D3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10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ADBA62C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32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7829D34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32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8D5DD75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39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F9DBE39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1197800E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C184990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</w:tr>
      <w:tr w:rsidR="00A421C5" w:rsidRPr="004D2302" w14:paraId="74478E94" w14:textId="77777777" w:rsidTr="00A421C5">
        <w:tc>
          <w:tcPr>
            <w:tcW w:w="288" w:type="dxa"/>
            <w:shd w:val="clear" w:color="auto" w:fill="auto"/>
            <w:vAlign w:val="center"/>
          </w:tcPr>
          <w:p w14:paraId="69DE6E75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1540720C" w14:textId="77777777" w:rsidR="00A421C5" w:rsidRPr="004D2302" w:rsidRDefault="00A421C5" w:rsidP="00A421C5">
            <w:pPr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Pigeon/Pak/</w:t>
            </w:r>
            <w:proofErr w:type="spellStart"/>
            <w:r w:rsidRPr="004D2302">
              <w:rPr>
                <w:color w:val="000000"/>
                <w:sz w:val="18"/>
                <w:szCs w:val="18"/>
              </w:rPr>
              <w:t>Jallo</w:t>
            </w:r>
            <w:proofErr w:type="spellEnd"/>
            <w:r w:rsidRPr="004D2302">
              <w:rPr>
                <w:color w:val="000000"/>
                <w:sz w:val="18"/>
                <w:szCs w:val="18"/>
              </w:rPr>
              <w:t>-Lahore/221A/201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463ED48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892C276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25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13B2ADE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46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5E8661C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46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2FA20362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55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5689DD1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14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497B4540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191C7880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</w:tr>
      <w:tr w:rsidR="00A421C5" w:rsidRPr="004D2302" w14:paraId="11997F36" w14:textId="77777777" w:rsidTr="00A421C5">
        <w:trPr>
          <w:trHeight w:val="221"/>
        </w:trPr>
        <w:tc>
          <w:tcPr>
            <w:tcW w:w="288" w:type="dxa"/>
            <w:shd w:val="clear" w:color="auto" w:fill="auto"/>
            <w:vAlign w:val="center"/>
          </w:tcPr>
          <w:p w14:paraId="7835B9ED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402AA42C" w14:textId="77777777" w:rsidR="00A421C5" w:rsidRPr="004D2302" w:rsidRDefault="00A421C5" w:rsidP="00A421C5">
            <w:pPr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Pigeon/Pak/Lahore/21A/201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EE8F531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0A131E0A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35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A7412D1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12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202A3B4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12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A4F310A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14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B194830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39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3F3476F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  <w:r w:rsidRPr="004D2302">
              <w:rPr>
                <w:sz w:val="20"/>
                <w:szCs w:val="20"/>
              </w:rPr>
              <w:t>0.056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70839AC" w14:textId="77777777" w:rsidR="00A421C5" w:rsidRPr="004D2302" w:rsidRDefault="00A421C5" w:rsidP="00A421C5">
            <w:pPr>
              <w:jc w:val="center"/>
              <w:rPr>
                <w:sz w:val="20"/>
                <w:szCs w:val="20"/>
              </w:rPr>
            </w:pPr>
          </w:p>
        </w:tc>
      </w:tr>
      <w:tr w:rsidR="00A421C5" w:rsidRPr="004D2302" w14:paraId="00CE7BCA" w14:textId="77777777" w:rsidTr="00A421C5"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1FAAE" w14:textId="77777777" w:rsidR="00A421C5" w:rsidRPr="004D2302" w:rsidRDefault="00A421C5" w:rsidP="00A421C5">
            <w:pPr>
              <w:jc w:val="center"/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ACAA9" w14:textId="77777777" w:rsidR="00A421C5" w:rsidRPr="004D2302" w:rsidRDefault="00A421C5" w:rsidP="00A421C5">
            <w:pPr>
              <w:rPr>
                <w:color w:val="000000"/>
                <w:sz w:val="18"/>
                <w:szCs w:val="18"/>
              </w:rPr>
            </w:pPr>
            <w:r w:rsidRPr="004D2302">
              <w:rPr>
                <w:color w:val="000000"/>
                <w:sz w:val="18"/>
                <w:szCs w:val="18"/>
              </w:rPr>
              <w:t>Pigeon/Pak/</w:t>
            </w:r>
            <w:proofErr w:type="spellStart"/>
            <w:r w:rsidRPr="004D2302">
              <w:rPr>
                <w:color w:val="000000"/>
                <w:sz w:val="18"/>
                <w:szCs w:val="18"/>
              </w:rPr>
              <w:t>Jallo</w:t>
            </w:r>
            <w:proofErr w:type="spellEnd"/>
            <w:r w:rsidRPr="004D2302">
              <w:rPr>
                <w:color w:val="000000"/>
                <w:sz w:val="18"/>
                <w:szCs w:val="18"/>
              </w:rPr>
              <w:t>-Lahore/221B/2016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DB359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64435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38E26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15366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932D0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F4FB2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13C81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AD65C" w14:textId="77777777" w:rsidR="00A421C5" w:rsidRPr="004D2302" w:rsidRDefault="00A421C5" w:rsidP="00A421C5">
            <w:pPr>
              <w:jc w:val="center"/>
              <w:rPr>
                <w:color w:val="000000"/>
                <w:sz w:val="20"/>
                <w:szCs w:val="20"/>
              </w:rPr>
            </w:pPr>
            <w:r w:rsidRPr="004D2302">
              <w:rPr>
                <w:color w:val="000000"/>
                <w:sz w:val="20"/>
                <w:szCs w:val="20"/>
              </w:rPr>
              <w:t>0.054</w:t>
            </w:r>
          </w:p>
        </w:tc>
      </w:tr>
    </w:tbl>
    <w:p w14:paraId="65BDA789" w14:textId="77777777" w:rsidR="00DE7FDC" w:rsidRDefault="00DE7FDC" w:rsidP="00FA1FCA">
      <w:pPr>
        <w:rPr>
          <w:b/>
          <w:sz w:val="24"/>
        </w:rPr>
      </w:pPr>
    </w:p>
    <w:p w14:paraId="690E2350" w14:textId="4A5B7E20" w:rsidR="00217BEA" w:rsidRDefault="00FA1FCA" w:rsidP="00FA1FCA">
      <w:pPr>
        <w:tabs>
          <w:tab w:val="left" w:pos="1479"/>
        </w:tabs>
        <w:spacing w:line="360" w:lineRule="auto"/>
        <w:rPr>
          <w:rFonts w:eastAsia="Times New Roman" w:hAnsi="Calibri"/>
          <w:color w:val="000000"/>
        </w:rPr>
      </w:pPr>
      <w:r w:rsidRPr="00805775">
        <w:rPr>
          <w:rFonts w:eastAsia="Times New Roman" w:hAnsi="Calibri"/>
          <w:color w:val="000000"/>
        </w:rPr>
        <w:t>The numbers of base substitutions per site between sequences are shown. There were a total of 1662 positions in the final dataset</w:t>
      </w:r>
      <w:r>
        <w:rPr>
          <w:rFonts w:eastAsia="Times New Roman" w:hAnsi="Calibri"/>
          <w:color w:val="000000"/>
        </w:rPr>
        <w:t>.</w:t>
      </w:r>
    </w:p>
    <w:p w14:paraId="33026F96" w14:textId="77777777" w:rsidR="00217BEA" w:rsidRDefault="00217BEA">
      <w:pPr>
        <w:widowControl/>
        <w:spacing w:after="160" w:line="259" w:lineRule="auto"/>
        <w:jc w:val="left"/>
        <w:rPr>
          <w:rFonts w:eastAsia="Times New Roman" w:hAnsi="Calibri"/>
          <w:color w:val="000000"/>
        </w:rPr>
      </w:pPr>
      <w:r>
        <w:rPr>
          <w:rFonts w:eastAsia="Times New Roman" w:hAnsi="Calibri"/>
          <w:color w:val="000000"/>
        </w:rPr>
        <w:br w:type="page"/>
      </w:r>
    </w:p>
    <w:p w14:paraId="7E71BCD0" w14:textId="77777777" w:rsidR="00217BEA" w:rsidRPr="00217BEA" w:rsidRDefault="00217BEA" w:rsidP="00217BEA">
      <w:pPr>
        <w:pStyle w:val="EndNoteBibliography"/>
        <w:framePr w:wrap="around" w:vAnchor="page" w:hAnchor="page" w:x="838" w:y="2142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217BEA">
        <w:t>1.</w:t>
      </w:r>
      <w:r w:rsidRPr="00217BEA">
        <w:tab/>
      </w:r>
      <w:r w:rsidRPr="00217BEA">
        <w:rPr>
          <w:b/>
        </w:rPr>
        <w:t xml:space="preserve">Kim LM, King DJ, Suarez DL, Wong CW, Afonso CL. </w:t>
      </w:r>
      <w:r w:rsidRPr="00217BEA">
        <w:t xml:space="preserve">2007. Characterization of class I Newcastle disease virus isolates from Hong Kong live bird markets and detection using real-time reverse transcription-PCR. J Clin Microbiol </w:t>
      </w:r>
      <w:r w:rsidRPr="00217BEA">
        <w:rPr>
          <w:b/>
        </w:rPr>
        <w:t>45:</w:t>
      </w:r>
      <w:r w:rsidRPr="00217BEA">
        <w:t xml:space="preserve">1310-1314. </w:t>
      </w:r>
      <w:hyperlink r:id="rId9" w:history="1">
        <w:r w:rsidRPr="00217BEA">
          <w:rPr>
            <w:rStyle w:val="Hyperlink"/>
          </w:rPr>
          <w:t>http://dx.doi.org/10.1128/JCM.02594-06</w:t>
        </w:r>
      </w:hyperlink>
      <w:r w:rsidRPr="00217BEA">
        <w:t xml:space="preserve"> </w:t>
      </w:r>
    </w:p>
    <w:p w14:paraId="6C657657" w14:textId="77777777" w:rsidR="00217BEA" w:rsidRPr="00217BEA" w:rsidRDefault="00217BEA" w:rsidP="00217BEA">
      <w:pPr>
        <w:pStyle w:val="EndNoteBibliography"/>
        <w:framePr w:wrap="around" w:vAnchor="page" w:hAnchor="page" w:x="838" w:y="2142"/>
        <w:spacing w:after="0"/>
        <w:ind w:left="720" w:hanging="720"/>
      </w:pPr>
      <w:r w:rsidRPr="00217BEA">
        <w:t>2.</w:t>
      </w:r>
      <w:r w:rsidRPr="00217BEA">
        <w:tab/>
      </w:r>
      <w:r w:rsidRPr="00217BEA">
        <w:rPr>
          <w:b/>
        </w:rPr>
        <w:t xml:space="preserve">Aldous EW, Mynn JK, Banks J, Alexander DJ. </w:t>
      </w:r>
      <w:r w:rsidRPr="00217BEA">
        <w:t xml:space="preserve">2003. A molecular epidemiological study of avian paramyxovirus type 1 (Newcastle disease virus) isolates by phylogenetic analysis of a partial nucleotide sequence of the fusion protein gene. Avian Pathol </w:t>
      </w:r>
      <w:r w:rsidRPr="00217BEA">
        <w:rPr>
          <w:b/>
        </w:rPr>
        <w:t>32:</w:t>
      </w:r>
      <w:r w:rsidRPr="00217BEA">
        <w:t xml:space="preserve">239-256. </w:t>
      </w:r>
      <w:hyperlink r:id="rId10" w:history="1">
        <w:r w:rsidRPr="00217BEA">
          <w:rPr>
            <w:rStyle w:val="Hyperlink"/>
          </w:rPr>
          <w:t>http://dx.doi.org/10.1080/030794503100009783</w:t>
        </w:r>
      </w:hyperlink>
    </w:p>
    <w:p w14:paraId="0B79CE56" w14:textId="77777777" w:rsidR="00217BEA" w:rsidRPr="00217BEA" w:rsidRDefault="00217BEA" w:rsidP="00217BEA">
      <w:pPr>
        <w:pStyle w:val="EndNoteBibliography"/>
        <w:framePr w:wrap="around" w:vAnchor="page" w:hAnchor="page" w:x="838" w:y="2142"/>
        <w:spacing w:after="0"/>
        <w:ind w:left="720" w:hanging="720"/>
      </w:pPr>
      <w:r w:rsidRPr="00217BEA">
        <w:t>3.</w:t>
      </w:r>
      <w:r w:rsidRPr="00217BEA">
        <w:tab/>
      </w:r>
      <w:r w:rsidRPr="00217BEA">
        <w:rPr>
          <w:b/>
        </w:rPr>
        <w:t xml:space="preserve">Miller PJ, Dimitrov KM, Williams-Coplin D, Peterson MP, Pantin-Jackwood MJ, Swayne DE, Suarez DL, Afonso CL. </w:t>
      </w:r>
      <w:r w:rsidRPr="00217BEA">
        <w:t xml:space="preserve">2015. International biological engagement programs facilitate Newcastle disease epidemiological studies. Front Public Health </w:t>
      </w:r>
      <w:r w:rsidRPr="00217BEA">
        <w:rPr>
          <w:b/>
        </w:rPr>
        <w:t>3:</w:t>
      </w:r>
      <w:r w:rsidRPr="00217BEA">
        <w:t xml:space="preserve">235. </w:t>
      </w:r>
      <w:hyperlink r:id="rId11" w:history="1">
        <w:r w:rsidRPr="00217BEA">
          <w:rPr>
            <w:rStyle w:val="Hyperlink"/>
          </w:rPr>
          <w:t>http://dx.doi.org/10.3389/fpubh.2015.00235</w:t>
        </w:r>
      </w:hyperlink>
    </w:p>
    <w:p w14:paraId="5AED6DEA" w14:textId="77777777" w:rsidR="00217BEA" w:rsidRPr="00217BEA" w:rsidRDefault="00217BEA" w:rsidP="00217BEA">
      <w:pPr>
        <w:pStyle w:val="EndNoteBibliography"/>
        <w:framePr w:wrap="around" w:vAnchor="page" w:hAnchor="page" w:x="838" w:y="2142"/>
        <w:ind w:left="720" w:hanging="720"/>
      </w:pPr>
      <w:r w:rsidRPr="00217BEA">
        <w:t>4.</w:t>
      </w:r>
      <w:r w:rsidRPr="00217BEA">
        <w:tab/>
      </w:r>
      <w:r w:rsidRPr="00217BEA">
        <w:rPr>
          <w:b/>
        </w:rPr>
        <w:t xml:space="preserve">Munir M, Abbas M, Khan MT, Zohari S, Berg M. </w:t>
      </w:r>
      <w:r w:rsidRPr="00217BEA">
        <w:t xml:space="preserve">2012. Genomic and biological characterization of a velogenic Newcastle disease virus isolated from a healthy backyard poultry flock in 2010. Virol J </w:t>
      </w:r>
      <w:r w:rsidRPr="00217BEA">
        <w:rPr>
          <w:b/>
        </w:rPr>
        <w:t>9:</w:t>
      </w:r>
      <w:r w:rsidRPr="00217BEA">
        <w:t>46. 10.1186/1743-422X-9-46</w:t>
      </w:r>
    </w:p>
    <w:p w14:paraId="401D97F6" w14:textId="619E9E72" w:rsidR="00FA1FCA" w:rsidRDefault="00217BEA" w:rsidP="00FA1FCA">
      <w:pPr>
        <w:tabs>
          <w:tab w:val="left" w:pos="1479"/>
        </w:tabs>
        <w:spacing w:line="360" w:lineRule="auto"/>
        <w:rPr>
          <w:b/>
          <w:bCs/>
        </w:rPr>
      </w:pPr>
      <w:r>
        <w:fldChar w:fldCharType="end"/>
      </w:r>
      <w:r>
        <w:rPr>
          <w:b/>
          <w:bCs/>
        </w:rPr>
        <w:t>REFERENCES</w:t>
      </w:r>
    </w:p>
    <w:p w14:paraId="5DFB884B" w14:textId="77777777" w:rsidR="00217BEA" w:rsidRDefault="00217BEA" w:rsidP="00FA1FCA">
      <w:pPr>
        <w:tabs>
          <w:tab w:val="left" w:pos="1479"/>
        </w:tabs>
        <w:spacing w:line="360" w:lineRule="auto"/>
        <w:rPr>
          <w:b/>
          <w:bCs/>
        </w:rPr>
      </w:pPr>
    </w:p>
    <w:p w14:paraId="5E6D9146" w14:textId="7D793124" w:rsidR="00FA1FCA" w:rsidRDefault="00FA1FCA" w:rsidP="00FA1FCA">
      <w:pPr>
        <w:rPr>
          <w:b/>
          <w:bCs/>
        </w:rPr>
      </w:pPr>
      <w:r w:rsidRPr="00F8703F">
        <w:rPr>
          <w:b/>
          <w:bCs/>
        </w:rPr>
        <w:t xml:space="preserve"> </w:t>
      </w:r>
    </w:p>
    <w:p w14:paraId="68A0E57A" w14:textId="77777777" w:rsidR="00CE2B8F" w:rsidRPr="00F8703F" w:rsidRDefault="00CE2B8F" w:rsidP="00FA1FCA">
      <w:pPr>
        <w:rPr>
          <w:b/>
          <w:bCs/>
        </w:rPr>
      </w:pPr>
    </w:p>
    <w:p w14:paraId="1C4A2055" w14:textId="77777777" w:rsidR="00A421C5" w:rsidRDefault="00A421C5"/>
    <w:p w14:paraId="0E0F9397" w14:textId="77777777" w:rsidR="00A421C5" w:rsidRDefault="00A421C5"/>
    <w:p w14:paraId="073E92FB" w14:textId="77777777" w:rsidR="00217BEA" w:rsidRDefault="00217BEA"/>
    <w:p w14:paraId="4215AFA3" w14:textId="77777777" w:rsidR="00217BEA" w:rsidRDefault="00217BEA"/>
    <w:p w14:paraId="70E88F72" w14:textId="1FF7BF47" w:rsidR="00D664F6" w:rsidRDefault="00D664F6"/>
    <w:sectPr w:rsidR="00D664F6" w:rsidSect="00745F79">
      <w:type w:val="continuous"/>
      <w:pgSz w:w="12240" w:h="15840" w:code="1"/>
      <w:pgMar w:top="1440" w:right="1008" w:bottom="1440" w:left="1008" w:header="850" w:footer="994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07C1FA" w14:textId="77777777" w:rsidR="00717BD8" w:rsidRDefault="00717BD8" w:rsidP="00A80D62">
      <w:r>
        <w:separator/>
      </w:r>
    </w:p>
  </w:endnote>
  <w:endnote w:type="continuationSeparator" w:id="0">
    <w:p w14:paraId="28820DD9" w14:textId="77777777" w:rsidR="00717BD8" w:rsidRDefault="00717BD8" w:rsidP="00A80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9791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0F1E2B" w14:textId="2CE19854" w:rsidR="00A421C5" w:rsidRDefault="00A421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44D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6052B64" w14:textId="77777777" w:rsidR="00A421C5" w:rsidRDefault="00A421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9CFD7C" w14:textId="77777777" w:rsidR="00717BD8" w:rsidRDefault="00717BD8" w:rsidP="00A80D62">
      <w:r>
        <w:separator/>
      </w:r>
    </w:p>
  </w:footnote>
  <w:footnote w:type="continuationSeparator" w:id="0">
    <w:p w14:paraId="153DC012" w14:textId="77777777" w:rsidR="00717BD8" w:rsidRDefault="00717BD8" w:rsidP="00A80D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0234D4"/>
    <w:multiLevelType w:val="hybridMultilevel"/>
    <w:tmpl w:val="1B981A6A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1B360A92"/>
    <w:multiLevelType w:val="hybridMultilevel"/>
    <w:tmpl w:val="783049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87E3D"/>
    <w:multiLevelType w:val="hybridMultilevel"/>
    <w:tmpl w:val="500084D4"/>
    <w:lvl w:ilvl="0" w:tplc="2EB2E8A2">
      <w:start w:val="1"/>
      <w:numFmt w:val="decimal"/>
      <w:lvlText w:val="%1."/>
      <w:lvlJc w:val="left"/>
      <w:pPr>
        <w:ind w:left="420" w:hanging="420"/>
      </w:pPr>
      <w:rPr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DE63495"/>
    <w:multiLevelType w:val="hybridMultilevel"/>
    <w:tmpl w:val="E0A6D9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85251"/>
    <w:multiLevelType w:val="hybridMultilevel"/>
    <w:tmpl w:val="74F4172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5D4908"/>
    <w:multiLevelType w:val="hybridMultilevel"/>
    <w:tmpl w:val="F5DA46A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5250CF"/>
    <w:multiLevelType w:val="hybridMultilevel"/>
    <w:tmpl w:val="CD6E6C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D43AF0"/>
    <w:multiLevelType w:val="hybridMultilevel"/>
    <w:tmpl w:val="9782C62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353D0A"/>
    <w:multiLevelType w:val="hybridMultilevel"/>
    <w:tmpl w:val="D5CCB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3E7A24"/>
    <w:multiLevelType w:val="hybridMultilevel"/>
    <w:tmpl w:val="F5DA4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3327AA"/>
    <w:multiLevelType w:val="hybridMultilevel"/>
    <w:tmpl w:val="DC3EB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7"/>
  </w:num>
  <w:num w:numId="5">
    <w:abstractNumId w:val="4"/>
  </w:num>
  <w:num w:numId="6">
    <w:abstractNumId w:val="3"/>
  </w:num>
  <w:num w:numId="7">
    <w:abstractNumId w:val="0"/>
  </w:num>
  <w:num w:numId="8">
    <w:abstractNumId w:val="1"/>
  </w:num>
  <w:num w:numId="9">
    <w:abstractNumId w:val="10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SM_Journa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fp5z9wws0wzrezdw8xz0d120dw9ttdd5tt&quot;&gt;MERGED LIBRARY&lt;record-ids&gt;&lt;item&gt;1914&lt;/item&gt;&lt;item&gt;2111&lt;/item&gt;&lt;item&gt;4921&lt;/item&gt;&lt;item&gt;5128&lt;/item&gt;&lt;/record-ids&gt;&lt;/item&gt;&lt;/Libraries&gt;"/>
  </w:docVars>
  <w:rsids>
    <w:rsidRoot w:val="00FA1FCA"/>
    <w:rsid w:val="000119CE"/>
    <w:rsid w:val="000524BD"/>
    <w:rsid w:val="000B452A"/>
    <w:rsid w:val="000E0F56"/>
    <w:rsid w:val="000F43CA"/>
    <w:rsid w:val="0016343F"/>
    <w:rsid w:val="00173C7A"/>
    <w:rsid w:val="001D32B0"/>
    <w:rsid w:val="00205F41"/>
    <w:rsid w:val="00217BEA"/>
    <w:rsid w:val="002B25B4"/>
    <w:rsid w:val="002D2AB6"/>
    <w:rsid w:val="002E7A95"/>
    <w:rsid w:val="00336B9B"/>
    <w:rsid w:val="00363109"/>
    <w:rsid w:val="003B18F7"/>
    <w:rsid w:val="00485CF1"/>
    <w:rsid w:val="00491837"/>
    <w:rsid w:val="004B11C3"/>
    <w:rsid w:val="004D2302"/>
    <w:rsid w:val="004D5AE1"/>
    <w:rsid w:val="00514D1D"/>
    <w:rsid w:val="005F7986"/>
    <w:rsid w:val="00632C8C"/>
    <w:rsid w:val="006D5063"/>
    <w:rsid w:val="006E13CB"/>
    <w:rsid w:val="00717BD8"/>
    <w:rsid w:val="00734755"/>
    <w:rsid w:val="00737DDC"/>
    <w:rsid w:val="00745F79"/>
    <w:rsid w:val="00765B37"/>
    <w:rsid w:val="007A3E48"/>
    <w:rsid w:val="007F600E"/>
    <w:rsid w:val="008340F5"/>
    <w:rsid w:val="008E336E"/>
    <w:rsid w:val="008E6734"/>
    <w:rsid w:val="008F4012"/>
    <w:rsid w:val="009040C6"/>
    <w:rsid w:val="00933755"/>
    <w:rsid w:val="00983349"/>
    <w:rsid w:val="009975F8"/>
    <w:rsid w:val="009E6CE0"/>
    <w:rsid w:val="00A421C5"/>
    <w:rsid w:val="00A80D62"/>
    <w:rsid w:val="00A8156B"/>
    <w:rsid w:val="00AC15A8"/>
    <w:rsid w:val="00AF6826"/>
    <w:rsid w:val="00B03073"/>
    <w:rsid w:val="00B870E2"/>
    <w:rsid w:val="00BC017B"/>
    <w:rsid w:val="00BC6509"/>
    <w:rsid w:val="00BC6916"/>
    <w:rsid w:val="00BE3D8D"/>
    <w:rsid w:val="00CE2B8F"/>
    <w:rsid w:val="00CE3D02"/>
    <w:rsid w:val="00D35941"/>
    <w:rsid w:val="00D664F6"/>
    <w:rsid w:val="00D844D4"/>
    <w:rsid w:val="00D8578B"/>
    <w:rsid w:val="00DC605A"/>
    <w:rsid w:val="00DE7FDC"/>
    <w:rsid w:val="00E46512"/>
    <w:rsid w:val="00E614EA"/>
    <w:rsid w:val="00E775FD"/>
    <w:rsid w:val="00EA579E"/>
    <w:rsid w:val="00EB156C"/>
    <w:rsid w:val="00FA1FCA"/>
    <w:rsid w:val="00FC7663"/>
    <w:rsid w:val="00FD609B"/>
    <w:rsid w:val="00FE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40525"/>
  <w15:chartTrackingRefBased/>
  <w15:docId w15:val="{44E851D4-C411-48B1-ACBA-C76E0BBAC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FC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A1FCA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A1FC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A1FCA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NormalWeb">
    <w:name w:val="Normal (Web)"/>
    <w:basedOn w:val="Normal"/>
    <w:uiPriority w:val="99"/>
    <w:unhideWhenUsed/>
    <w:rsid w:val="00FA1FCA"/>
    <w:rPr>
      <w:sz w:val="24"/>
    </w:rPr>
  </w:style>
  <w:style w:type="character" w:styleId="FollowedHyperlink">
    <w:name w:val="FollowedHyperlink"/>
    <w:uiPriority w:val="99"/>
    <w:unhideWhenUsed/>
    <w:rsid w:val="00FA1FCA"/>
    <w:rPr>
      <w:color w:val="35A1D4"/>
      <w:u w:val="single"/>
    </w:rPr>
  </w:style>
  <w:style w:type="character" w:styleId="Hyperlink">
    <w:name w:val="Hyperlink"/>
    <w:uiPriority w:val="99"/>
    <w:unhideWhenUsed/>
    <w:rsid w:val="00FA1FCA"/>
    <w:rPr>
      <w:color w:val="35A1D4"/>
      <w:u w:val="single"/>
    </w:rPr>
  </w:style>
  <w:style w:type="paragraph" w:customStyle="1" w:styleId="content">
    <w:name w:val="content"/>
    <w:basedOn w:val="Normal"/>
    <w:rsid w:val="00FA1FCA"/>
    <w:pPr>
      <w:spacing w:after="15"/>
      <w:jc w:val="left"/>
    </w:pPr>
    <w:rPr>
      <w:kern w:val="0"/>
    </w:rPr>
  </w:style>
  <w:style w:type="character" w:customStyle="1" w:styleId="apple-converted-space">
    <w:name w:val="apple-converted-space"/>
    <w:basedOn w:val="DefaultParagraphFont"/>
    <w:rsid w:val="00FA1FCA"/>
  </w:style>
  <w:style w:type="character" w:customStyle="1" w:styleId="highlight">
    <w:name w:val="highlight"/>
    <w:basedOn w:val="DefaultParagraphFont"/>
    <w:rsid w:val="00FA1FCA"/>
  </w:style>
  <w:style w:type="character" w:customStyle="1" w:styleId="split">
    <w:name w:val="split"/>
    <w:rsid w:val="00FA1FCA"/>
    <w:rPr>
      <w:sz w:val="16"/>
      <w:szCs w:val="16"/>
      <w:shd w:val="clear" w:color="auto" w:fill="959595"/>
    </w:rPr>
  </w:style>
  <w:style w:type="character" w:customStyle="1" w:styleId="hl3">
    <w:name w:val="hl3"/>
    <w:rsid w:val="00FA1FCA"/>
    <w:rPr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1FCA"/>
  </w:style>
  <w:style w:type="character" w:styleId="CommentReference">
    <w:name w:val="annotation reference"/>
    <w:uiPriority w:val="99"/>
    <w:semiHidden/>
    <w:unhideWhenUsed/>
    <w:rsid w:val="00FA1FC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FCA"/>
    <w:pPr>
      <w:jc w:val="left"/>
    </w:pPr>
    <w:rPr>
      <w:kern w:val="0"/>
      <w:sz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FCA"/>
    <w:rPr>
      <w:rFonts w:ascii="Times New Roman" w:eastAsia="SimSun" w:hAnsi="Times New Roman" w:cs="Times New Roman"/>
      <w:sz w:val="20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FCA"/>
    <w:rPr>
      <w:rFonts w:ascii="Times New Roman" w:eastAsia="SimSun" w:hAnsi="Times New Roman" w:cs="Times New Roman"/>
      <w:b/>
      <w:bCs/>
      <w:sz w:val="20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FCA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FCA"/>
    <w:rPr>
      <w:rFonts w:ascii="Times New Roman" w:eastAsia="SimSun" w:hAnsi="Times New Roman" w:cs="Times New Roman"/>
      <w:sz w:val="18"/>
      <w:szCs w:val="18"/>
      <w:lang w:val="x-none" w:eastAsia="x-none"/>
    </w:rPr>
  </w:style>
  <w:style w:type="table" w:styleId="TableGrid">
    <w:name w:val="Table Grid"/>
    <w:basedOn w:val="TableNormal"/>
    <w:uiPriority w:val="59"/>
    <w:rsid w:val="00FA1FCA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1FCA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styleId="Emphasis">
    <w:name w:val="Emphasis"/>
    <w:uiPriority w:val="20"/>
    <w:qFormat/>
    <w:rsid w:val="00FA1FCA"/>
    <w:rPr>
      <w:i/>
      <w:iCs/>
    </w:rPr>
  </w:style>
  <w:style w:type="character" w:styleId="Strong">
    <w:name w:val="Strong"/>
    <w:uiPriority w:val="22"/>
    <w:qFormat/>
    <w:rsid w:val="00FA1FCA"/>
    <w:rPr>
      <w:b/>
      <w:bCs/>
    </w:rPr>
  </w:style>
  <w:style w:type="paragraph" w:styleId="ListParagraph">
    <w:name w:val="List Paragraph"/>
    <w:basedOn w:val="Normal"/>
    <w:uiPriority w:val="34"/>
    <w:qFormat/>
    <w:rsid w:val="00FA1FCA"/>
    <w:pPr>
      <w:widowControl/>
      <w:ind w:left="720"/>
      <w:contextualSpacing/>
      <w:jc w:val="left"/>
    </w:pPr>
    <w:rPr>
      <w:rFonts w:eastAsia="Calibri"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A1FCA"/>
    <w:pPr>
      <w:framePr w:hSpace="180" w:wrap="around" w:hAnchor="margin" w:xAlign="center" w:y="-463"/>
      <w:widowControl/>
      <w:spacing w:after="200"/>
      <w:jc w:val="left"/>
    </w:pPr>
    <w:rPr>
      <w:rFonts w:eastAsia="Calibri"/>
      <w:noProof/>
      <w:kern w:val="0"/>
      <w:sz w:val="20"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FA1FCA"/>
    <w:rPr>
      <w:rFonts w:ascii="Times New Roman" w:eastAsia="Calibri" w:hAnsi="Times New Roman" w:cs="Times New Roman"/>
      <w:noProof/>
      <w:sz w:val="20"/>
      <w:lang w:val="x-none" w:eastAsia="x-none"/>
    </w:rPr>
  </w:style>
  <w:style w:type="paragraph" w:styleId="PlainText">
    <w:name w:val="Plain Text"/>
    <w:basedOn w:val="Normal"/>
    <w:link w:val="PlainTextChar"/>
    <w:uiPriority w:val="99"/>
    <w:unhideWhenUsed/>
    <w:rsid w:val="00FA1FCA"/>
    <w:pPr>
      <w:widowControl/>
      <w:jc w:val="left"/>
    </w:pPr>
    <w:rPr>
      <w:rFonts w:ascii="Consolas" w:eastAsia="Calibri" w:hAnsi="Consolas"/>
      <w:kern w:val="0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A1FCA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1FC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1FCA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feature">
    <w:name w:val="feature"/>
    <w:basedOn w:val="DefaultParagraphFont"/>
    <w:rsid w:val="00FA1FCA"/>
  </w:style>
  <w:style w:type="paragraph" w:customStyle="1" w:styleId="EndNoteBibliographyTitle">
    <w:name w:val="EndNote Bibliography Title"/>
    <w:basedOn w:val="Normal"/>
    <w:link w:val="EndNoteBibliographyTitleChar"/>
    <w:rsid w:val="00FA1FCA"/>
    <w:pPr>
      <w:widowControl/>
      <w:spacing w:line="276" w:lineRule="auto"/>
      <w:jc w:val="center"/>
    </w:pPr>
    <w:rPr>
      <w:rFonts w:eastAsia="Calibri"/>
      <w:noProof/>
      <w:kern w:val="0"/>
      <w:sz w:val="20"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FA1FCA"/>
    <w:rPr>
      <w:rFonts w:ascii="Times New Roman" w:eastAsia="Calibri" w:hAnsi="Times New Roman" w:cs="Times New Roman"/>
      <w:noProof/>
      <w:sz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x.doi.org/10.3389/fpubh.2015.00235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dx.doi.org/10.1080/03079450310000978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x.doi.org/10.1128/JCM.02594-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B88C1-E652-4452-9DB7-5E475E013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9</Pages>
  <Words>3412</Words>
  <Characters>19449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Dimitrov, Kiril - ARS</cp:lastModifiedBy>
  <cp:revision>38</cp:revision>
  <cp:lastPrinted>2016-12-19T08:33:00Z</cp:lastPrinted>
  <dcterms:created xsi:type="dcterms:W3CDTF">2016-12-18T01:16:00Z</dcterms:created>
  <dcterms:modified xsi:type="dcterms:W3CDTF">2017-08-14T18:37:00Z</dcterms:modified>
</cp:coreProperties>
</file>